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1BFEC3" w14:textId="1CB241B6" w:rsidR="00283516" w:rsidRPr="00F02E20" w:rsidRDefault="006F69EA" w:rsidP="006D4E6F">
      <w:pPr>
        <w:ind w:firstLineChars="0" w:firstLine="0"/>
        <w:jc w:val="center"/>
        <w:rPr>
          <w:rFonts w:cs="Times New Roman"/>
          <w:b/>
          <w:bCs/>
        </w:rPr>
      </w:pPr>
      <w:proofErr w:type="gramStart"/>
      <w:r w:rsidRPr="00F02E20">
        <w:rPr>
          <w:rFonts w:cs="Times New Roman"/>
          <w:b/>
          <w:bCs/>
        </w:rPr>
        <w:t xml:space="preserve">Supplementary </w:t>
      </w:r>
      <w:r w:rsidR="00AB4685" w:rsidRPr="00F02E20">
        <w:rPr>
          <w:rFonts w:cs="Times New Roman"/>
          <w:b/>
          <w:bCs/>
        </w:rPr>
        <w:t xml:space="preserve">Table </w:t>
      </w:r>
      <w:r w:rsidRPr="00F02E20">
        <w:rPr>
          <w:rFonts w:cs="Times New Roman"/>
          <w:b/>
          <w:bCs/>
        </w:rPr>
        <w:t>1</w:t>
      </w:r>
      <w:r w:rsidR="00AB4685" w:rsidRPr="00F02E20">
        <w:rPr>
          <w:rFonts w:cs="Times New Roman"/>
          <w:b/>
          <w:bCs/>
        </w:rPr>
        <w:t>.</w:t>
      </w:r>
      <w:proofErr w:type="gramEnd"/>
      <w:r w:rsidR="006D4E6F" w:rsidRPr="00F02E20">
        <w:rPr>
          <w:rFonts w:cs="Times New Roman"/>
          <w:b/>
          <w:bCs/>
        </w:rPr>
        <w:t xml:space="preserve"> </w:t>
      </w:r>
      <w:proofErr w:type="gramStart"/>
      <w:r w:rsidR="006D4E6F" w:rsidRPr="00F02E20">
        <w:rPr>
          <w:rFonts w:cs="Times New Roman"/>
          <w:b/>
          <w:bCs/>
        </w:rPr>
        <w:t xml:space="preserve">Random effects of </w:t>
      </w:r>
      <w:proofErr w:type="spellStart"/>
      <w:r w:rsidR="006D4E6F" w:rsidRPr="00F02E20">
        <w:rPr>
          <w:rFonts w:cs="Times New Roman"/>
          <w:b/>
          <w:bCs/>
        </w:rPr>
        <w:t>overeducation</w:t>
      </w:r>
      <w:proofErr w:type="spellEnd"/>
      <w:r w:rsidR="006D4E6F" w:rsidRPr="00F02E20">
        <w:rPr>
          <w:rFonts w:cs="Times New Roman"/>
          <w:b/>
          <w:bCs/>
        </w:rPr>
        <w:t>.</w:t>
      </w:r>
      <w:proofErr w:type="gramEnd"/>
    </w:p>
    <w:tbl>
      <w:tblPr>
        <w:tblStyle w:val="Normal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19"/>
        <w:gridCol w:w="1284"/>
        <w:gridCol w:w="1284"/>
        <w:gridCol w:w="1284"/>
        <w:gridCol w:w="1284"/>
        <w:gridCol w:w="1284"/>
        <w:gridCol w:w="1284"/>
        <w:gridCol w:w="1327"/>
        <w:gridCol w:w="1324"/>
      </w:tblGrid>
      <w:tr w:rsidR="00F02E20" w:rsidRPr="00F02E20" w14:paraId="77A7DA64" w14:textId="77777777" w:rsidTr="00F02E20">
        <w:trPr>
          <w:trHeight w:val="345"/>
        </w:trPr>
        <w:tc>
          <w:tcPr>
            <w:tcW w:w="1347" w:type="pct"/>
            <w:noWrap/>
            <w:vAlign w:val="center"/>
            <w:hideMark/>
          </w:tcPr>
          <w:p w14:paraId="59AA7C33" w14:textId="77777777" w:rsidR="00F02E20" w:rsidRPr="00F02E20" w:rsidRDefault="00F02E20" w:rsidP="00F02E20">
            <w:pPr>
              <w:spacing w:line="240" w:lineRule="auto"/>
              <w:ind w:firstLineChars="0"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variance</w:t>
            </w:r>
          </w:p>
        </w:tc>
        <w:tc>
          <w:tcPr>
            <w:tcW w:w="453" w:type="pct"/>
            <w:vAlign w:val="center"/>
            <w:hideMark/>
          </w:tcPr>
          <w:p w14:paraId="7C6B9B12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model 1</w:t>
            </w:r>
          </w:p>
        </w:tc>
        <w:tc>
          <w:tcPr>
            <w:tcW w:w="453" w:type="pct"/>
            <w:vAlign w:val="center"/>
            <w:hideMark/>
          </w:tcPr>
          <w:p w14:paraId="47290CFB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453" w:type="pct"/>
            <w:vAlign w:val="center"/>
            <w:hideMark/>
          </w:tcPr>
          <w:p w14:paraId="0CE3D460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453" w:type="pct"/>
            <w:vAlign w:val="center"/>
            <w:hideMark/>
          </w:tcPr>
          <w:p w14:paraId="1B571C87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453" w:type="pct"/>
            <w:vAlign w:val="center"/>
            <w:hideMark/>
          </w:tcPr>
          <w:p w14:paraId="77EE1C9D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453" w:type="pct"/>
            <w:vAlign w:val="center"/>
            <w:hideMark/>
          </w:tcPr>
          <w:p w14:paraId="04CCAE5F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model 6</w:t>
            </w:r>
          </w:p>
        </w:tc>
        <w:tc>
          <w:tcPr>
            <w:tcW w:w="468" w:type="pct"/>
            <w:vAlign w:val="center"/>
            <w:hideMark/>
          </w:tcPr>
          <w:p w14:paraId="3B4A2563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model 7</w:t>
            </w:r>
          </w:p>
        </w:tc>
        <w:tc>
          <w:tcPr>
            <w:tcW w:w="468" w:type="pct"/>
            <w:vAlign w:val="center"/>
            <w:hideMark/>
          </w:tcPr>
          <w:p w14:paraId="26892D9E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model 8</w:t>
            </w:r>
          </w:p>
        </w:tc>
      </w:tr>
      <w:tr w:rsidR="00F02E20" w:rsidRPr="00F02E20" w14:paraId="138F1164" w14:textId="77777777" w:rsidTr="00F02E20">
        <w:trPr>
          <w:trHeight w:val="600"/>
        </w:trPr>
        <w:tc>
          <w:tcPr>
            <w:tcW w:w="1347" w:type="pct"/>
            <w:noWrap/>
            <w:vAlign w:val="center"/>
            <w:hideMark/>
          </w:tcPr>
          <w:p w14:paraId="7D721FEA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period</w:t>
            </w:r>
          </w:p>
        </w:tc>
        <w:tc>
          <w:tcPr>
            <w:tcW w:w="453" w:type="pct"/>
            <w:vAlign w:val="center"/>
            <w:hideMark/>
          </w:tcPr>
          <w:p w14:paraId="1E3F624D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3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2)</w:t>
            </w:r>
          </w:p>
        </w:tc>
        <w:tc>
          <w:tcPr>
            <w:tcW w:w="453" w:type="pct"/>
            <w:vAlign w:val="center"/>
            <w:hideMark/>
          </w:tcPr>
          <w:p w14:paraId="00AAD50E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2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1)</w:t>
            </w:r>
          </w:p>
        </w:tc>
        <w:tc>
          <w:tcPr>
            <w:tcW w:w="453" w:type="pct"/>
            <w:vAlign w:val="center"/>
            <w:hideMark/>
          </w:tcPr>
          <w:p w14:paraId="34BC2C97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1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1)</w:t>
            </w:r>
          </w:p>
        </w:tc>
        <w:tc>
          <w:tcPr>
            <w:tcW w:w="453" w:type="pct"/>
            <w:vAlign w:val="center"/>
            <w:hideMark/>
          </w:tcPr>
          <w:p w14:paraId="320760AB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1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1)</w:t>
            </w:r>
          </w:p>
        </w:tc>
        <w:tc>
          <w:tcPr>
            <w:tcW w:w="453" w:type="pct"/>
            <w:vAlign w:val="center"/>
            <w:hideMark/>
          </w:tcPr>
          <w:p w14:paraId="60144DDC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1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1)</w:t>
            </w:r>
          </w:p>
        </w:tc>
        <w:tc>
          <w:tcPr>
            <w:tcW w:w="453" w:type="pct"/>
            <w:vAlign w:val="center"/>
            <w:hideMark/>
          </w:tcPr>
          <w:p w14:paraId="05FBC8EE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1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1)</w:t>
            </w:r>
          </w:p>
        </w:tc>
        <w:tc>
          <w:tcPr>
            <w:tcW w:w="468" w:type="pct"/>
            <w:vAlign w:val="center"/>
            <w:hideMark/>
          </w:tcPr>
          <w:p w14:paraId="2757FFB8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1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1)</w:t>
            </w:r>
          </w:p>
        </w:tc>
        <w:tc>
          <w:tcPr>
            <w:tcW w:w="468" w:type="pct"/>
            <w:vAlign w:val="center"/>
            <w:hideMark/>
          </w:tcPr>
          <w:p w14:paraId="75FA0497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6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4)</w:t>
            </w:r>
          </w:p>
        </w:tc>
      </w:tr>
      <w:tr w:rsidR="00F02E20" w:rsidRPr="00F02E20" w14:paraId="50DBEBDA" w14:textId="77777777" w:rsidTr="00F02E20">
        <w:trPr>
          <w:trHeight w:val="600"/>
        </w:trPr>
        <w:tc>
          <w:tcPr>
            <w:tcW w:w="1347" w:type="pct"/>
            <w:noWrap/>
            <w:vAlign w:val="center"/>
            <w:hideMark/>
          </w:tcPr>
          <w:p w14:paraId="729AD89B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cohort</w:t>
            </w:r>
          </w:p>
        </w:tc>
        <w:tc>
          <w:tcPr>
            <w:tcW w:w="453" w:type="pct"/>
            <w:vAlign w:val="center"/>
            <w:hideMark/>
          </w:tcPr>
          <w:p w14:paraId="3974A3C0" w14:textId="2557766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34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14)</w:t>
            </w:r>
          </w:p>
        </w:tc>
        <w:tc>
          <w:tcPr>
            <w:tcW w:w="453" w:type="pct"/>
            <w:vAlign w:val="center"/>
            <w:hideMark/>
          </w:tcPr>
          <w:p w14:paraId="4ABAD6E3" w14:textId="449D2813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33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13)</w:t>
            </w:r>
          </w:p>
        </w:tc>
        <w:tc>
          <w:tcPr>
            <w:tcW w:w="453" w:type="pct"/>
            <w:vAlign w:val="center"/>
            <w:hideMark/>
          </w:tcPr>
          <w:p w14:paraId="7CD2B002" w14:textId="2F14EB32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35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14)</w:t>
            </w:r>
          </w:p>
        </w:tc>
        <w:tc>
          <w:tcPr>
            <w:tcW w:w="453" w:type="pct"/>
            <w:vAlign w:val="center"/>
            <w:hideMark/>
          </w:tcPr>
          <w:p w14:paraId="39B72BFF" w14:textId="18B6A85B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35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15)</w:t>
            </w:r>
          </w:p>
        </w:tc>
        <w:tc>
          <w:tcPr>
            <w:tcW w:w="453" w:type="pct"/>
            <w:vAlign w:val="center"/>
            <w:hideMark/>
          </w:tcPr>
          <w:p w14:paraId="431FA56F" w14:textId="51A963A6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30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12)</w:t>
            </w:r>
          </w:p>
        </w:tc>
        <w:tc>
          <w:tcPr>
            <w:tcW w:w="453" w:type="pct"/>
            <w:vAlign w:val="center"/>
            <w:hideMark/>
          </w:tcPr>
          <w:p w14:paraId="301A7E53" w14:textId="120EAE73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34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14)</w:t>
            </w:r>
          </w:p>
        </w:tc>
        <w:tc>
          <w:tcPr>
            <w:tcW w:w="468" w:type="pct"/>
            <w:vAlign w:val="center"/>
            <w:hideMark/>
          </w:tcPr>
          <w:p w14:paraId="036CF851" w14:textId="42ACBAB3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29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13)</w:t>
            </w:r>
          </w:p>
        </w:tc>
        <w:tc>
          <w:tcPr>
            <w:tcW w:w="468" w:type="pct"/>
            <w:vAlign w:val="center"/>
            <w:hideMark/>
          </w:tcPr>
          <w:p w14:paraId="067EFDD1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4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2)</w:t>
            </w:r>
          </w:p>
        </w:tc>
      </w:tr>
      <w:tr w:rsidR="00F02E20" w:rsidRPr="00F02E20" w14:paraId="39A3862F" w14:textId="77777777" w:rsidTr="00F02E20">
        <w:trPr>
          <w:trHeight w:val="600"/>
        </w:trPr>
        <w:tc>
          <w:tcPr>
            <w:tcW w:w="1347" w:type="pct"/>
            <w:noWrap/>
            <w:vAlign w:val="center"/>
            <w:hideMark/>
          </w:tcPr>
          <w:p w14:paraId="1FF3FB7D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gender × cohort</w:t>
            </w:r>
          </w:p>
        </w:tc>
        <w:tc>
          <w:tcPr>
            <w:tcW w:w="453" w:type="pct"/>
            <w:vAlign w:val="center"/>
            <w:hideMark/>
          </w:tcPr>
          <w:p w14:paraId="6E03B676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53" w:type="pct"/>
            <w:vAlign w:val="center"/>
            <w:hideMark/>
          </w:tcPr>
          <w:p w14:paraId="1F7BB4B8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" w:type="pct"/>
            <w:vAlign w:val="center"/>
            <w:hideMark/>
          </w:tcPr>
          <w:p w14:paraId="67D0C764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" w:type="pct"/>
            <w:vAlign w:val="center"/>
            <w:hideMark/>
          </w:tcPr>
          <w:p w14:paraId="4F7E2B48" w14:textId="0199961E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15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7)</w:t>
            </w:r>
          </w:p>
        </w:tc>
        <w:tc>
          <w:tcPr>
            <w:tcW w:w="453" w:type="pct"/>
            <w:vAlign w:val="center"/>
            <w:hideMark/>
          </w:tcPr>
          <w:p w14:paraId="364F4ED6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53" w:type="pct"/>
            <w:vAlign w:val="center"/>
            <w:hideMark/>
          </w:tcPr>
          <w:p w14:paraId="1B902DE1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8" w:type="pct"/>
            <w:vAlign w:val="center"/>
            <w:hideMark/>
          </w:tcPr>
          <w:p w14:paraId="053CC4D1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8" w:type="pct"/>
            <w:vAlign w:val="center"/>
            <w:hideMark/>
          </w:tcPr>
          <w:p w14:paraId="0757429F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02E20" w:rsidRPr="00F02E20" w14:paraId="6F3B692A" w14:textId="77777777" w:rsidTr="00F02E20">
        <w:trPr>
          <w:trHeight w:val="600"/>
        </w:trPr>
        <w:tc>
          <w:tcPr>
            <w:tcW w:w="1347" w:type="pct"/>
            <w:noWrap/>
            <w:vAlign w:val="center"/>
            <w:hideMark/>
          </w:tcPr>
          <w:p w14:paraId="515F8A4C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rural-urban × cohort</w:t>
            </w:r>
          </w:p>
        </w:tc>
        <w:tc>
          <w:tcPr>
            <w:tcW w:w="453" w:type="pct"/>
            <w:vAlign w:val="center"/>
            <w:hideMark/>
          </w:tcPr>
          <w:p w14:paraId="59495B8D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53" w:type="pct"/>
            <w:vAlign w:val="center"/>
            <w:hideMark/>
          </w:tcPr>
          <w:p w14:paraId="6E4A172C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" w:type="pct"/>
            <w:vAlign w:val="center"/>
            <w:hideMark/>
          </w:tcPr>
          <w:p w14:paraId="2B67E2DB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" w:type="pct"/>
            <w:vAlign w:val="center"/>
            <w:hideMark/>
          </w:tcPr>
          <w:p w14:paraId="4B76A660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" w:type="pct"/>
            <w:vAlign w:val="center"/>
            <w:hideMark/>
          </w:tcPr>
          <w:p w14:paraId="21D9A145" w14:textId="0C29AF6A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8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4)</w:t>
            </w:r>
          </w:p>
        </w:tc>
        <w:tc>
          <w:tcPr>
            <w:tcW w:w="453" w:type="pct"/>
            <w:vAlign w:val="center"/>
            <w:hideMark/>
          </w:tcPr>
          <w:p w14:paraId="350C993A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68" w:type="pct"/>
            <w:noWrap/>
            <w:vAlign w:val="center"/>
            <w:hideMark/>
          </w:tcPr>
          <w:p w14:paraId="3F5F12A6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8" w:type="pct"/>
            <w:noWrap/>
            <w:vAlign w:val="center"/>
            <w:hideMark/>
          </w:tcPr>
          <w:p w14:paraId="3D5B3635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02E20" w:rsidRPr="00F02E20" w14:paraId="2E936C7C" w14:textId="77777777" w:rsidTr="00F02E20">
        <w:trPr>
          <w:trHeight w:val="600"/>
        </w:trPr>
        <w:tc>
          <w:tcPr>
            <w:tcW w:w="1347" w:type="pct"/>
            <w:noWrap/>
            <w:vAlign w:val="center"/>
            <w:hideMark/>
          </w:tcPr>
          <w:p w14:paraId="553E6F43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living area × cohort</w:t>
            </w:r>
          </w:p>
        </w:tc>
        <w:tc>
          <w:tcPr>
            <w:tcW w:w="453" w:type="pct"/>
            <w:vAlign w:val="center"/>
            <w:hideMark/>
          </w:tcPr>
          <w:p w14:paraId="573F32AF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53" w:type="pct"/>
            <w:vAlign w:val="center"/>
            <w:hideMark/>
          </w:tcPr>
          <w:p w14:paraId="2E883925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" w:type="pct"/>
            <w:vAlign w:val="center"/>
            <w:hideMark/>
          </w:tcPr>
          <w:p w14:paraId="3B05048D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" w:type="pct"/>
            <w:vAlign w:val="center"/>
            <w:hideMark/>
          </w:tcPr>
          <w:p w14:paraId="4A8C7355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" w:type="pct"/>
            <w:vAlign w:val="center"/>
            <w:hideMark/>
          </w:tcPr>
          <w:p w14:paraId="0931631E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" w:type="pct"/>
            <w:vAlign w:val="center"/>
            <w:hideMark/>
          </w:tcPr>
          <w:p w14:paraId="46B42434" w14:textId="44C008F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5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2)</w:t>
            </w:r>
          </w:p>
        </w:tc>
        <w:tc>
          <w:tcPr>
            <w:tcW w:w="468" w:type="pct"/>
            <w:noWrap/>
            <w:vAlign w:val="center"/>
            <w:hideMark/>
          </w:tcPr>
          <w:p w14:paraId="07DDC279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68" w:type="pct"/>
            <w:noWrap/>
            <w:vAlign w:val="center"/>
            <w:hideMark/>
          </w:tcPr>
          <w:p w14:paraId="617A5ECB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02E20" w:rsidRPr="00F02E20" w14:paraId="57B4D94E" w14:textId="77777777" w:rsidTr="00F02E20">
        <w:trPr>
          <w:trHeight w:val="555"/>
        </w:trPr>
        <w:tc>
          <w:tcPr>
            <w:tcW w:w="1347" w:type="pct"/>
            <w:noWrap/>
            <w:vAlign w:val="center"/>
            <w:hideMark/>
          </w:tcPr>
          <w:p w14:paraId="68B5A99C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parents' occupation × cohort</w:t>
            </w:r>
          </w:p>
        </w:tc>
        <w:tc>
          <w:tcPr>
            <w:tcW w:w="453" w:type="pct"/>
            <w:vAlign w:val="center"/>
            <w:hideMark/>
          </w:tcPr>
          <w:p w14:paraId="1C38BA56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53" w:type="pct"/>
            <w:vAlign w:val="center"/>
            <w:hideMark/>
          </w:tcPr>
          <w:p w14:paraId="475147F7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" w:type="pct"/>
            <w:vAlign w:val="center"/>
            <w:hideMark/>
          </w:tcPr>
          <w:p w14:paraId="14429697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" w:type="pct"/>
            <w:vAlign w:val="center"/>
            <w:hideMark/>
          </w:tcPr>
          <w:p w14:paraId="5997D9BF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" w:type="pct"/>
            <w:vAlign w:val="center"/>
            <w:hideMark/>
          </w:tcPr>
          <w:p w14:paraId="31896BC0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" w:type="pct"/>
            <w:vAlign w:val="center"/>
            <w:hideMark/>
          </w:tcPr>
          <w:p w14:paraId="7FF765C9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8" w:type="pct"/>
            <w:vAlign w:val="center"/>
            <w:hideMark/>
          </w:tcPr>
          <w:p w14:paraId="5108C355" w14:textId="523C61C6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3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1)</w:t>
            </w:r>
          </w:p>
        </w:tc>
        <w:tc>
          <w:tcPr>
            <w:tcW w:w="468" w:type="pct"/>
            <w:noWrap/>
            <w:vAlign w:val="center"/>
            <w:hideMark/>
          </w:tcPr>
          <w:p w14:paraId="583A82B2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F02E20" w:rsidRPr="00F02E20" w14:paraId="52C4BA65" w14:textId="77777777" w:rsidTr="00F02E20">
        <w:trPr>
          <w:trHeight w:val="555"/>
        </w:trPr>
        <w:tc>
          <w:tcPr>
            <w:tcW w:w="1347" w:type="pct"/>
            <w:noWrap/>
            <w:vAlign w:val="center"/>
            <w:hideMark/>
          </w:tcPr>
          <w:p w14:paraId="50015BBA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individual occupation × cohort</w:t>
            </w:r>
          </w:p>
        </w:tc>
        <w:tc>
          <w:tcPr>
            <w:tcW w:w="453" w:type="pct"/>
            <w:vAlign w:val="center"/>
            <w:hideMark/>
          </w:tcPr>
          <w:p w14:paraId="5F28D8F8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53" w:type="pct"/>
            <w:vAlign w:val="center"/>
            <w:hideMark/>
          </w:tcPr>
          <w:p w14:paraId="3D18793C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" w:type="pct"/>
            <w:vAlign w:val="center"/>
            <w:hideMark/>
          </w:tcPr>
          <w:p w14:paraId="6EEFD626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" w:type="pct"/>
            <w:vAlign w:val="center"/>
            <w:hideMark/>
          </w:tcPr>
          <w:p w14:paraId="01F76A77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" w:type="pct"/>
            <w:vAlign w:val="center"/>
            <w:hideMark/>
          </w:tcPr>
          <w:p w14:paraId="0BBC180C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" w:type="pct"/>
            <w:vAlign w:val="center"/>
            <w:hideMark/>
          </w:tcPr>
          <w:p w14:paraId="49F33C68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8" w:type="pct"/>
            <w:noWrap/>
            <w:vAlign w:val="center"/>
            <w:hideMark/>
          </w:tcPr>
          <w:p w14:paraId="13614D86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8" w:type="pct"/>
            <w:vAlign w:val="center"/>
            <w:hideMark/>
          </w:tcPr>
          <w:p w14:paraId="16E7B984" w14:textId="1AB5C023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40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6)</w:t>
            </w:r>
          </w:p>
        </w:tc>
      </w:tr>
      <w:tr w:rsidR="00F02E20" w:rsidRPr="00F02E20" w14:paraId="43C54FC5" w14:textId="77777777" w:rsidTr="00F02E20">
        <w:trPr>
          <w:trHeight w:val="600"/>
        </w:trPr>
        <w:tc>
          <w:tcPr>
            <w:tcW w:w="1347" w:type="pct"/>
            <w:noWrap/>
            <w:vAlign w:val="center"/>
            <w:hideMark/>
          </w:tcPr>
          <w:p w14:paraId="602F8C6E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residual</w:t>
            </w:r>
          </w:p>
        </w:tc>
        <w:tc>
          <w:tcPr>
            <w:tcW w:w="453" w:type="pct"/>
            <w:vAlign w:val="center"/>
            <w:hideMark/>
          </w:tcPr>
          <w:p w14:paraId="1B2B4CB4" w14:textId="166FADA6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2.81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8)</w:t>
            </w:r>
          </w:p>
        </w:tc>
        <w:tc>
          <w:tcPr>
            <w:tcW w:w="453" w:type="pct"/>
            <w:vAlign w:val="center"/>
            <w:hideMark/>
          </w:tcPr>
          <w:p w14:paraId="672A48B7" w14:textId="05E351F4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1.81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7)</w:t>
            </w:r>
          </w:p>
        </w:tc>
        <w:tc>
          <w:tcPr>
            <w:tcW w:w="453" w:type="pct"/>
            <w:vAlign w:val="center"/>
            <w:hideMark/>
          </w:tcPr>
          <w:p w14:paraId="5C347E94" w14:textId="2506B818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1.80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7)</w:t>
            </w:r>
          </w:p>
        </w:tc>
        <w:tc>
          <w:tcPr>
            <w:tcW w:w="453" w:type="pct"/>
            <w:vAlign w:val="center"/>
            <w:hideMark/>
          </w:tcPr>
          <w:p w14:paraId="64E8D565" w14:textId="03D483F4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1.78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7)</w:t>
            </w:r>
          </w:p>
        </w:tc>
        <w:tc>
          <w:tcPr>
            <w:tcW w:w="453" w:type="pct"/>
            <w:vAlign w:val="center"/>
            <w:hideMark/>
          </w:tcPr>
          <w:p w14:paraId="534F7788" w14:textId="12A88D5B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1.79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7)</w:t>
            </w:r>
          </w:p>
        </w:tc>
        <w:tc>
          <w:tcPr>
            <w:tcW w:w="453" w:type="pct"/>
            <w:vAlign w:val="center"/>
            <w:hideMark/>
          </w:tcPr>
          <w:p w14:paraId="2AA96F34" w14:textId="74BE86C5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1.78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7)</w:t>
            </w:r>
          </w:p>
        </w:tc>
        <w:tc>
          <w:tcPr>
            <w:tcW w:w="468" w:type="pct"/>
            <w:vAlign w:val="center"/>
            <w:hideMark/>
          </w:tcPr>
          <w:p w14:paraId="411BECB7" w14:textId="0EC93FF9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1.79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7)</w:t>
            </w:r>
          </w:p>
        </w:tc>
        <w:tc>
          <w:tcPr>
            <w:tcW w:w="468" w:type="pct"/>
            <w:vAlign w:val="center"/>
            <w:hideMark/>
          </w:tcPr>
          <w:p w14:paraId="6755059D" w14:textId="785F5E21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1.80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12)</w:t>
            </w:r>
          </w:p>
        </w:tc>
      </w:tr>
      <w:tr w:rsidR="00F02E20" w:rsidRPr="00F02E20" w14:paraId="3DB09EFA" w14:textId="77777777" w:rsidTr="00F02E20">
        <w:trPr>
          <w:trHeight w:val="345"/>
        </w:trPr>
        <w:tc>
          <w:tcPr>
            <w:tcW w:w="1347" w:type="pct"/>
            <w:noWrap/>
            <w:vAlign w:val="center"/>
            <w:hideMark/>
          </w:tcPr>
          <w:p w14:paraId="03921C73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BIC</w:t>
            </w:r>
          </w:p>
        </w:tc>
        <w:tc>
          <w:tcPr>
            <w:tcW w:w="453" w:type="pct"/>
            <w:vAlign w:val="center"/>
            <w:hideMark/>
          </w:tcPr>
          <w:p w14:paraId="175A2020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74528.5</w:t>
            </w:r>
          </w:p>
        </w:tc>
        <w:tc>
          <w:tcPr>
            <w:tcW w:w="453" w:type="pct"/>
            <w:vAlign w:val="center"/>
            <w:hideMark/>
          </w:tcPr>
          <w:p w14:paraId="778F35E0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70446.7</w:t>
            </w:r>
          </w:p>
        </w:tc>
        <w:tc>
          <w:tcPr>
            <w:tcW w:w="453" w:type="pct"/>
            <w:vAlign w:val="center"/>
            <w:hideMark/>
          </w:tcPr>
          <w:p w14:paraId="4C12D2CD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70445.9</w:t>
            </w:r>
          </w:p>
        </w:tc>
        <w:tc>
          <w:tcPr>
            <w:tcW w:w="453" w:type="pct"/>
            <w:vAlign w:val="center"/>
            <w:hideMark/>
          </w:tcPr>
          <w:p w14:paraId="092DE934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70391.1</w:t>
            </w:r>
          </w:p>
        </w:tc>
        <w:tc>
          <w:tcPr>
            <w:tcW w:w="453" w:type="pct"/>
            <w:vAlign w:val="center"/>
            <w:hideMark/>
          </w:tcPr>
          <w:p w14:paraId="4158247E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70398.5</w:t>
            </w:r>
          </w:p>
        </w:tc>
        <w:tc>
          <w:tcPr>
            <w:tcW w:w="453" w:type="pct"/>
            <w:vAlign w:val="center"/>
            <w:hideMark/>
          </w:tcPr>
          <w:p w14:paraId="6D7CBCE1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70378.9</w:t>
            </w:r>
          </w:p>
        </w:tc>
        <w:tc>
          <w:tcPr>
            <w:tcW w:w="468" w:type="pct"/>
            <w:noWrap/>
            <w:vAlign w:val="center"/>
            <w:hideMark/>
          </w:tcPr>
          <w:p w14:paraId="6566EC09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70422.1</w:t>
            </w:r>
          </w:p>
        </w:tc>
        <w:tc>
          <w:tcPr>
            <w:tcW w:w="468" w:type="pct"/>
            <w:noWrap/>
            <w:vAlign w:val="center"/>
            <w:hideMark/>
          </w:tcPr>
          <w:p w14:paraId="387A0F7A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51991.4</w:t>
            </w:r>
          </w:p>
        </w:tc>
      </w:tr>
    </w:tbl>
    <w:p w14:paraId="327D2610" w14:textId="0FD2FDF6" w:rsidR="00AB4685" w:rsidRPr="00F02E20" w:rsidRDefault="00AB4685" w:rsidP="00283516">
      <w:pPr>
        <w:ind w:firstLineChars="0" w:firstLine="0"/>
        <w:rPr>
          <w:rFonts w:cs="Times New Roman"/>
        </w:rPr>
      </w:pPr>
      <w:r w:rsidRPr="00F02E20">
        <w:rPr>
          <w:rFonts w:cs="Times New Roman"/>
        </w:rPr>
        <w:t xml:space="preserve">Note. </w:t>
      </w:r>
      <w:proofErr w:type="spellStart"/>
      <w:r w:rsidR="006F69EA" w:rsidRPr="00F02E20">
        <w:rPr>
          <w:rFonts w:cs="Times New Roman"/>
        </w:rPr>
        <w:t>Overeducation</w:t>
      </w:r>
      <w:proofErr w:type="spellEnd"/>
      <w:r w:rsidR="006F69EA" w:rsidRPr="00F02E20">
        <w:rPr>
          <w:rFonts w:cs="Times New Roman"/>
        </w:rPr>
        <w:t xml:space="preserve"> was calculated by mode method. </w:t>
      </w:r>
      <w:r w:rsidRPr="00F02E20">
        <w:rPr>
          <w:rFonts w:cs="Times New Roman"/>
        </w:rPr>
        <w:t xml:space="preserve">Model 1 was the model without control variables; model 2 was controlled for individual </w:t>
      </w:r>
      <w:proofErr w:type="gramStart"/>
      <w:r w:rsidRPr="00F02E20">
        <w:rPr>
          <w:rFonts w:cs="Times New Roman"/>
        </w:rPr>
        <w:t>variables</w:t>
      </w:r>
      <w:proofErr w:type="gramEnd"/>
      <w:r w:rsidRPr="00F02E20">
        <w:rPr>
          <w:rFonts w:cs="Times New Roman"/>
        </w:rPr>
        <w:t>; model 3</w:t>
      </w:r>
      <w:r w:rsidR="006D4E6F" w:rsidRPr="00F02E20">
        <w:rPr>
          <w:rFonts w:cs="Times New Roman"/>
        </w:rPr>
        <w:t xml:space="preserve"> ~ 8</w:t>
      </w:r>
      <w:r w:rsidRPr="00F02E20">
        <w:rPr>
          <w:rFonts w:cs="Times New Roman"/>
        </w:rPr>
        <w:t xml:space="preserve"> w</w:t>
      </w:r>
      <w:r w:rsidR="006D4E6F" w:rsidRPr="00F02E20">
        <w:rPr>
          <w:rFonts w:cs="Times New Roman"/>
        </w:rPr>
        <w:t>ere</w:t>
      </w:r>
      <w:r w:rsidRPr="00F02E20">
        <w:rPr>
          <w:rFonts w:cs="Times New Roman"/>
        </w:rPr>
        <w:t xml:space="preserve"> controlled for individual and macro socioeconomic variables. </w:t>
      </w:r>
      <w:r w:rsidR="00F02E20" w:rsidRPr="00F02E20">
        <w:rPr>
          <w:rFonts w:cs="Times New Roman"/>
          <w:vertAlign w:val="superscript"/>
        </w:rPr>
        <w:t>*</w:t>
      </w:r>
      <w:r w:rsidRPr="00F02E20">
        <w:rPr>
          <w:rFonts w:cs="Times New Roman"/>
        </w:rPr>
        <w:t xml:space="preserve"> </w:t>
      </w:r>
      <w:proofErr w:type="gramStart"/>
      <w:r w:rsidRPr="00F02E20">
        <w:rPr>
          <w:rFonts w:cs="Times New Roman"/>
          <w:i/>
          <w:iCs/>
        </w:rPr>
        <w:t>p</w:t>
      </w:r>
      <w:proofErr w:type="gramEnd"/>
      <w:r w:rsidRPr="00F02E20">
        <w:rPr>
          <w:rFonts w:cs="Times New Roman"/>
        </w:rPr>
        <w:t xml:space="preserve"> &lt; 0.05; </w:t>
      </w:r>
      <w:r w:rsidR="00F02E20" w:rsidRPr="00F02E20">
        <w:rPr>
          <w:rFonts w:cs="Times New Roman"/>
          <w:vertAlign w:val="superscript"/>
        </w:rPr>
        <w:t>**</w:t>
      </w:r>
      <w:r w:rsidRPr="00F02E20">
        <w:rPr>
          <w:rFonts w:cs="Times New Roman"/>
        </w:rPr>
        <w:t xml:space="preserve"> </w:t>
      </w:r>
      <w:r w:rsidRPr="00F02E20">
        <w:rPr>
          <w:rFonts w:cs="Times New Roman"/>
          <w:i/>
          <w:iCs/>
        </w:rPr>
        <w:t>p</w:t>
      </w:r>
      <w:r w:rsidRPr="00F02E20">
        <w:rPr>
          <w:rFonts w:cs="Times New Roman"/>
        </w:rPr>
        <w:t xml:space="preserve"> &lt; 0.01; </w:t>
      </w:r>
      <w:r w:rsidR="00F02E20" w:rsidRPr="00F02E20">
        <w:rPr>
          <w:rFonts w:cs="Times New Roman"/>
          <w:vertAlign w:val="superscript"/>
        </w:rPr>
        <w:t>***</w:t>
      </w:r>
      <w:r w:rsidRPr="00F02E20">
        <w:rPr>
          <w:rFonts w:cs="Times New Roman"/>
        </w:rPr>
        <w:t xml:space="preserve"> </w:t>
      </w:r>
      <w:r w:rsidRPr="00F02E20">
        <w:rPr>
          <w:rFonts w:cs="Times New Roman"/>
          <w:i/>
          <w:iCs/>
        </w:rPr>
        <w:t>p</w:t>
      </w:r>
      <w:r w:rsidRPr="00F02E20">
        <w:rPr>
          <w:rFonts w:cs="Times New Roman"/>
        </w:rPr>
        <w:t xml:space="preserve"> &lt; 0.001.</w:t>
      </w:r>
    </w:p>
    <w:p w14:paraId="125CE0FC" w14:textId="77777777" w:rsidR="006D4E6F" w:rsidRPr="00F02E20" w:rsidRDefault="006D4E6F" w:rsidP="00283516">
      <w:pPr>
        <w:ind w:firstLineChars="0" w:firstLine="0"/>
        <w:rPr>
          <w:rFonts w:cs="Times New Roman"/>
        </w:rPr>
        <w:sectPr w:rsidR="006D4E6F" w:rsidRPr="00F02E20" w:rsidSect="00AB4685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71788A6" w14:textId="4842042A" w:rsidR="00893252" w:rsidRPr="00F02E20" w:rsidRDefault="003F2B29" w:rsidP="006D4E6F">
      <w:pPr>
        <w:ind w:firstLineChars="0" w:firstLine="0"/>
        <w:jc w:val="center"/>
        <w:rPr>
          <w:rFonts w:cs="Times New Roman"/>
          <w:b/>
          <w:bCs/>
        </w:rPr>
      </w:pPr>
      <w:proofErr w:type="gramStart"/>
      <w:r>
        <w:rPr>
          <w:rFonts w:cs="Times New Roman"/>
          <w:b/>
          <w:bCs/>
        </w:rPr>
        <w:lastRenderedPageBreak/>
        <w:t>Supplementary Table 2</w:t>
      </w:r>
      <w:r w:rsidR="00AC0DEF" w:rsidRPr="00F02E20">
        <w:rPr>
          <w:rFonts w:cs="Times New Roman"/>
          <w:b/>
          <w:bCs/>
        </w:rPr>
        <w:t>.</w:t>
      </w:r>
      <w:proofErr w:type="gramEnd"/>
      <w:r w:rsidR="006D4E6F" w:rsidRPr="00F02E20">
        <w:rPr>
          <w:rFonts w:cs="Times New Roman"/>
          <w:b/>
          <w:bCs/>
        </w:rPr>
        <w:t xml:space="preserve"> </w:t>
      </w:r>
      <w:proofErr w:type="gramStart"/>
      <w:r w:rsidR="006D4E6F" w:rsidRPr="00F02E20">
        <w:rPr>
          <w:rFonts w:cs="Times New Roman"/>
          <w:b/>
          <w:bCs/>
        </w:rPr>
        <w:t xml:space="preserve">Random effects of </w:t>
      </w:r>
      <w:proofErr w:type="spellStart"/>
      <w:r w:rsidR="006D4E6F" w:rsidRPr="00F02E20">
        <w:rPr>
          <w:rFonts w:cs="Times New Roman"/>
          <w:b/>
          <w:bCs/>
        </w:rPr>
        <w:t>overeducation</w:t>
      </w:r>
      <w:proofErr w:type="spellEnd"/>
      <w:r w:rsidR="006D4E6F" w:rsidRPr="00F02E20">
        <w:rPr>
          <w:rFonts w:cs="Times New Roman"/>
          <w:b/>
          <w:bCs/>
        </w:rPr>
        <w:t xml:space="preserve"> on income returns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45"/>
        <w:gridCol w:w="1348"/>
        <w:gridCol w:w="1348"/>
        <w:gridCol w:w="1347"/>
        <w:gridCol w:w="1347"/>
        <w:gridCol w:w="1347"/>
        <w:gridCol w:w="1392"/>
      </w:tblGrid>
      <w:tr w:rsidR="00F02E20" w:rsidRPr="00F02E20" w14:paraId="3A149F88" w14:textId="77777777" w:rsidTr="00F02E20">
        <w:trPr>
          <w:trHeight w:val="345"/>
        </w:trPr>
        <w:tc>
          <w:tcPr>
            <w:tcW w:w="2131" w:type="pct"/>
            <w:noWrap/>
            <w:vAlign w:val="center"/>
            <w:hideMark/>
          </w:tcPr>
          <w:p w14:paraId="36C30D5E" w14:textId="77777777" w:rsidR="00F02E20" w:rsidRPr="00F02E20" w:rsidRDefault="00F02E20" w:rsidP="00F02E20">
            <w:pPr>
              <w:spacing w:line="240" w:lineRule="auto"/>
              <w:ind w:firstLineChars="0" w:firstLine="44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variance</w:t>
            </w:r>
          </w:p>
        </w:tc>
        <w:tc>
          <w:tcPr>
            <w:tcW w:w="475" w:type="pct"/>
            <w:noWrap/>
            <w:vAlign w:val="center"/>
            <w:hideMark/>
          </w:tcPr>
          <w:p w14:paraId="73E49581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model 1</w:t>
            </w:r>
          </w:p>
        </w:tc>
        <w:tc>
          <w:tcPr>
            <w:tcW w:w="475" w:type="pct"/>
            <w:noWrap/>
            <w:vAlign w:val="center"/>
            <w:hideMark/>
          </w:tcPr>
          <w:p w14:paraId="23486535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475" w:type="pct"/>
            <w:noWrap/>
            <w:vAlign w:val="center"/>
            <w:hideMark/>
          </w:tcPr>
          <w:p w14:paraId="2B5F7919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475" w:type="pct"/>
            <w:noWrap/>
            <w:vAlign w:val="center"/>
            <w:hideMark/>
          </w:tcPr>
          <w:p w14:paraId="08B57B91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475" w:type="pct"/>
            <w:noWrap/>
            <w:vAlign w:val="center"/>
            <w:hideMark/>
          </w:tcPr>
          <w:p w14:paraId="35522818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491" w:type="pct"/>
            <w:noWrap/>
            <w:vAlign w:val="center"/>
            <w:hideMark/>
          </w:tcPr>
          <w:p w14:paraId="2BD8DFF6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model 6</w:t>
            </w:r>
          </w:p>
        </w:tc>
      </w:tr>
    </w:tbl>
    <w:tbl>
      <w:tblPr>
        <w:tblStyle w:val="Normal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45"/>
        <w:gridCol w:w="1348"/>
        <w:gridCol w:w="1348"/>
        <w:gridCol w:w="1347"/>
        <w:gridCol w:w="1347"/>
        <w:gridCol w:w="1347"/>
        <w:gridCol w:w="1392"/>
      </w:tblGrid>
      <w:tr w:rsidR="00F02E20" w:rsidRPr="00F02E20" w14:paraId="386E07BB" w14:textId="77777777" w:rsidTr="00F02E20">
        <w:trPr>
          <w:trHeight w:val="600"/>
        </w:trPr>
        <w:tc>
          <w:tcPr>
            <w:tcW w:w="2131" w:type="pct"/>
            <w:noWrap/>
            <w:vAlign w:val="center"/>
            <w:hideMark/>
          </w:tcPr>
          <w:p w14:paraId="443902F7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period</w:t>
            </w:r>
            <w:bookmarkStart w:id="0" w:name="_GoBack"/>
            <w:bookmarkEnd w:id="0"/>
          </w:p>
        </w:tc>
        <w:tc>
          <w:tcPr>
            <w:tcW w:w="475" w:type="pct"/>
            <w:vAlign w:val="center"/>
            <w:hideMark/>
          </w:tcPr>
          <w:p w14:paraId="5A33A069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11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10)</w:t>
            </w:r>
          </w:p>
        </w:tc>
        <w:tc>
          <w:tcPr>
            <w:tcW w:w="475" w:type="pct"/>
            <w:vAlign w:val="center"/>
            <w:hideMark/>
          </w:tcPr>
          <w:p w14:paraId="099DBE74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11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11)</w:t>
            </w:r>
          </w:p>
        </w:tc>
        <w:tc>
          <w:tcPr>
            <w:tcW w:w="475" w:type="pct"/>
            <w:vAlign w:val="center"/>
            <w:hideMark/>
          </w:tcPr>
          <w:p w14:paraId="03A0279C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11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11)</w:t>
            </w:r>
          </w:p>
        </w:tc>
        <w:tc>
          <w:tcPr>
            <w:tcW w:w="475" w:type="pct"/>
            <w:vAlign w:val="center"/>
            <w:hideMark/>
          </w:tcPr>
          <w:p w14:paraId="321C3961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11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10)</w:t>
            </w:r>
          </w:p>
        </w:tc>
        <w:tc>
          <w:tcPr>
            <w:tcW w:w="475" w:type="pct"/>
            <w:vAlign w:val="center"/>
            <w:hideMark/>
          </w:tcPr>
          <w:p w14:paraId="7FD2106E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11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11)</w:t>
            </w:r>
          </w:p>
        </w:tc>
        <w:tc>
          <w:tcPr>
            <w:tcW w:w="491" w:type="pct"/>
            <w:vAlign w:val="center"/>
            <w:hideMark/>
          </w:tcPr>
          <w:p w14:paraId="38CD5621" w14:textId="4AF1F14C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25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14)</w:t>
            </w:r>
          </w:p>
        </w:tc>
      </w:tr>
      <w:tr w:rsidR="00F02E20" w:rsidRPr="00F02E20" w14:paraId="7880B30F" w14:textId="77777777" w:rsidTr="00F02E20">
        <w:trPr>
          <w:trHeight w:val="600"/>
        </w:trPr>
        <w:tc>
          <w:tcPr>
            <w:tcW w:w="2131" w:type="pct"/>
            <w:noWrap/>
            <w:vAlign w:val="center"/>
            <w:hideMark/>
          </w:tcPr>
          <w:p w14:paraId="702B5F4E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cohort</w:t>
            </w:r>
          </w:p>
        </w:tc>
        <w:tc>
          <w:tcPr>
            <w:tcW w:w="475" w:type="pct"/>
            <w:vAlign w:val="center"/>
            <w:hideMark/>
          </w:tcPr>
          <w:p w14:paraId="4AF43363" w14:textId="525BE9C2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75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36)</w:t>
            </w:r>
          </w:p>
        </w:tc>
        <w:tc>
          <w:tcPr>
            <w:tcW w:w="475" w:type="pct"/>
            <w:vAlign w:val="center"/>
            <w:hideMark/>
          </w:tcPr>
          <w:p w14:paraId="15644724" w14:textId="100BD0C5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76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37)</w:t>
            </w:r>
          </w:p>
        </w:tc>
        <w:tc>
          <w:tcPr>
            <w:tcW w:w="475" w:type="pct"/>
            <w:vAlign w:val="center"/>
            <w:hideMark/>
          </w:tcPr>
          <w:p w14:paraId="4309F251" w14:textId="431B555A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74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36)</w:t>
            </w:r>
          </w:p>
        </w:tc>
        <w:tc>
          <w:tcPr>
            <w:tcW w:w="475" w:type="pct"/>
            <w:vAlign w:val="center"/>
            <w:hideMark/>
          </w:tcPr>
          <w:p w14:paraId="6FA1D6C7" w14:textId="2795FE75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76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37)</w:t>
            </w:r>
          </w:p>
        </w:tc>
        <w:tc>
          <w:tcPr>
            <w:tcW w:w="475" w:type="pct"/>
            <w:vAlign w:val="center"/>
            <w:hideMark/>
          </w:tcPr>
          <w:p w14:paraId="2EB989D4" w14:textId="49679BBF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74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36)</w:t>
            </w:r>
          </w:p>
        </w:tc>
        <w:tc>
          <w:tcPr>
            <w:tcW w:w="491" w:type="pct"/>
            <w:vAlign w:val="center"/>
            <w:hideMark/>
          </w:tcPr>
          <w:p w14:paraId="1EE95579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1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1)</w:t>
            </w:r>
          </w:p>
        </w:tc>
      </w:tr>
      <w:tr w:rsidR="00F02E20" w:rsidRPr="00F02E20" w14:paraId="17EF3049" w14:textId="77777777" w:rsidTr="00F02E20">
        <w:trPr>
          <w:trHeight w:val="600"/>
        </w:trPr>
        <w:tc>
          <w:tcPr>
            <w:tcW w:w="2131" w:type="pct"/>
            <w:noWrap/>
            <w:vAlign w:val="center"/>
            <w:hideMark/>
          </w:tcPr>
          <w:p w14:paraId="7C6237D0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overeducation</w:t>
            </w:r>
            <w:proofErr w:type="spellEnd"/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 xml:space="preserve"> × cohort</w:t>
            </w:r>
          </w:p>
        </w:tc>
        <w:tc>
          <w:tcPr>
            <w:tcW w:w="475" w:type="pct"/>
            <w:vAlign w:val="center"/>
            <w:hideMark/>
          </w:tcPr>
          <w:p w14:paraId="5F042005" w14:textId="129ED793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1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04)</w:t>
            </w:r>
          </w:p>
        </w:tc>
        <w:tc>
          <w:tcPr>
            <w:tcW w:w="475" w:type="pct"/>
            <w:vAlign w:val="center"/>
            <w:hideMark/>
          </w:tcPr>
          <w:p w14:paraId="3C4D4A97" w14:textId="5A8BF529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1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05)</w:t>
            </w:r>
          </w:p>
        </w:tc>
        <w:tc>
          <w:tcPr>
            <w:tcW w:w="475" w:type="pct"/>
            <w:vAlign w:val="center"/>
            <w:hideMark/>
          </w:tcPr>
          <w:p w14:paraId="7C335679" w14:textId="7A158BD2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1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1)</w:t>
            </w:r>
          </w:p>
        </w:tc>
        <w:tc>
          <w:tcPr>
            <w:tcW w:w="475" w:type="pct"/>
            <w:vAlign w:val="center"/>
            <w:hideMark/>
          </w:tcPr>
          <w:p w14:paraId="58895512" w14:textId="21FC8E88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1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04)</w:t>
            </w:r>
          </w:p>
        </w:tc>
        <w:tc>
          <w:tcPr>
            <w:tcW w:w="475" w:type="pct"/>
            <w:vAlign w:val="center"/>
            <w:hideMark/>
          </w:tcPr>
          <w:p w14:paraId="279169C9" w14:textId="754991E6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1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04)</w:t>
            </w:r>
          </w:p>
        </w:tc>
        <w:tc>
          <w:tcPr>
            <w:tcW w:w="491" w:type="pct"/>
            <w:vAlign w:val="center"/>
            <w:hideMark/>
          </w:tcPr>
          <w:p w14:paraId="1093FA1F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09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01)</w:t>
            </w:r>
          </w:p>
        </w:tc>
      </w:tr>
      <w:tr w:rsidR="00F02E20" w:rsidRPr="00F02E20" w14:paraId="11138A55" w14:textId="77777777" w:rsidTr="00F02E20">
        <w:trPr>
          <w:trHeight w:val="600"/>
        </w:trPr>
        <w:tc>
          <w:tcPr>
            <w:tcW w:w="2131" w:type="pct"/>
            <w:noWrap/>
            <w:vAlign w:val="center"/>
            <w:hideMark/>
          </w:tcPr>
          <w:p w14:paraId="4E1C1CC3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 xml:space="preserve">gender × </w:t>
            </w:r>
            <w:proofErr w:type="spellStart"/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overeducation</w:t>
            </w:r>
            <w:proofErr w:type="spellEnd"/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 xml:space="preserve"> × cohort</w:t>
            </w:r>
          </w:p>
        </w:tc>
        <w:tc>
          <w:tcPr>
            <w:tcW w:w="475" w:type="pct"/>
            <w:noWrap/>
            <w:vAlign w:val="center"/>
            <w:hideMark/>
          </w:tcPr>
          <w:p w14:paraId="2788402E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75" w:type="pct"/>
            <w:vAlign w:val="center"/>
            <w:hideMark/>
          </w:tcPr>
          <w:p w14:paraId="3112E84C" w14:textId="1D71B1C2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1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04)</w:t>
            </w:r>
          </w:p>
        </w:tc>
        <w:tc>
          <w:tcPr>
            <w:tcW w:w="475" w:type="pct"/>
            <w:vAlign w:val="center"/>
            <w:hideMark/>
          </w:tcPr>
          <w:p w14:paraId="3D667F4E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75" w:type="pct"/>
            <w:vAlign w:val="center"/>
            <w:hideMark/>
          </w:tcPr>
          <w:p w14:paraId="202EA90E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39185022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1" w:type="pct"/>
            <w:noWrap/>
            <w:vAlign w:val="center"/>
            <w:hideMark/>
          </w:tcPr>
          <w:p w14:paraId="74C6FE37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02E20" w:rsidRPr="00F02E20" w14:paraId="6100D654" w14:textId="77777777" w:rsidTr="00F02E20">
        <w:trPr>
          <w:trHeight w:val="600"/>
        </w:trPr>
        <w:tc>
          <w:tcPr>
            <w:tcW w:w="2131" w:type="pct"/>
            <w:noWrap/>
            <w:vAlign w:val="center"/>
            <w:hideMark/>
          </w:tcPr>
          <w:p w14:paraId="35AE8638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 xml:space="preserve">rural-urban × </w:t>
            </w:r>
            <w:proofErr w:type="spellStart"/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overeducation</w:t>
            </w:r>
            <w:proofErr w:type="spellEnd"/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 xml:space="preserve"> × cohort</w:t>
            </w:r>
          </w:p>
        </w:tc>
        <w:tc>
          <w:tcPr>
            <w:tcW w:w="475" w:type="pct"/>
            <w:noWrap/>
            <w:vAlign w:val="center"/>
            <w:hideMark/>
          </w:tcPr>
          <w:p w14:paraId="035FD3AF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0E48A30A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vAlign w:val="center"/>
            <w:hideMark/>
          </w:tcPr>
          <w:p w14:paraId="13A36E88" w14:textId="45B55D4C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1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03)</w:t>
            </w:r>
          </w:p>
        </w:tc>
        <w:tc>
          <w:tcPr>
            <w:tcW w:w="475" w:type="pct"/>
            <w:vAlign w:val="center"/>
            <w:hideMark/>
          </w:tcPr>
          <w:p w14:paraId="7FD41E36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0797F069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1" w:type="pct"/>
            <w:noWrap/>
            <w:vAlign w:val="center"/>
            <w:hideMark/>
          </w:tcPr>
          <w:p w14:paraId="6AEEAA1C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02E20" w:rsidRPr="00F02E20" w14:paraId="509D5F87" w14:textId="77777777" w:rsidTr="00F02E20">
        <w:trPr>
          <w:trHeight w:val="600"/>
        </w:trPr>
        <w:tc>
          <w:tcPr>
            <w:tcW w:w="2131" w:type="pct"/>
            <w:noWrap/>
            <w:vAlign w:val="center"/>
            <w:hideMark/>
          </w:tcPr>
          <w:p w14:paraId="782B2C8E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 xml:space="preserve">living area × </w:t>
            </w:r>
            <w:proofErr w:type="spellStart"/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overeducation</w:t>
            </w:r>
            <w:proofErr w:type="spellEnd"/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 xml:space="preserve"> × cohort</w:t>
            </w:r>
          </w:p>
        </w:tc>
        <w:tc>
          <w:tcPr>
            <w:tcW w:w="475" w:type="pct"/>
            <w:noWrap/>
            <w:vAlign w:val="center"/>
            <w:hideMark/>
          </w:tcPr>
          <w:p w14:paraId="2B592DD6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1740341A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vAlign w:val="center"/>
            <w:hideMark/>
          </w:tcPr>
          <w:p w14:paraId="151B7641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vAlign w:val="center"/>
            <w:hideMark/>
          </w:tcPr>
          <w:p w14:paraId="599466EA" w14:textId="108D7581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1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007)</w:t>
            </w:r>
          </w:p>
        </w:tc>
        <w:tc>
          <w:tcPr>
            <w:tcW w:w="475" w:type="pct"/>
            <w:noWrap/>
            <w:vAlign w:val="center"/>
            <w:hideMark/>
          </w:tcPr>
          <w:p w14:paraId="2D3D0DE7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91" w:type="pct"/>
            <w:noWrap/>
            <w:vAlign w:val="center"/>
            <w:hideMark/>
          </w:tcPr>
          <w:p w14:paraId="1A4B2A2A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02E20" w:rsidRPr="00F02E20" w14:paraId="20595354" w14:textId="77777777" w:rsidTr="00F02E20">
        <w:trPr>
          <w:trHeight w:val="555"/>
        </w:trPr>
        <w:tc>
          <w:tcPr>
            <w:tcW w:w="2131" w:type="pct"/>
            <w:noWrap/>
            <w:vAlign w:val="center"/>
            <w:hideMark/>
          </w:tcPr>
          <w:p w14:paraId="4066A8D1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 xml:space="preserve">parents' occupation × </w:t>
            </w:r>
            <w:proofErr w:type="spellStart"/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overeducation</w:t>
            </w:r>
            <w:proofErr w:type="spellEnd"/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 xml:space="preserve"> × cohort</w:t>
            </w:r>
          </w:p>
        </w:tc>
        <w:tc>
          <w:tcPr>
            <w:tcW w:w="475" w:type="pct"/>
            <w:noWrap/>
            <w:vAlign w:val="center"/>
            <w:hideMark/>
          </w:tcPr>
          <w:p w14:paraId="3D672D8C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3A4B229C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vAlign w:val="center"/>
            <w:hideMark/>
          </w:tcPr>
          <w:p w14:paraId="6F7B90D6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vAlign w:val="center"/>
            <w:hideMark/>
          </w:tcPr>
          <w:p w14:paraId="72705D99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vAlign w:val="center"/>
            <w:hideMark/>
          </w:tcPr>
          <w:p w14:paraId="5BC39A29" w14:textId="34BD673E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3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01)</w:t>
            </w:r>
          </w:p>
        </w:tc>
        <w:tc>
          <w:tcPr>
            <w:tcW w:w="491" w:type="pct"/>
            <w:noWrap/>
            <w:vAlign w:val="center"/>
            <w:hideMark/>
          </w:tcPr>
          <w:p w14:paraId="79FE002A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F02E20" w:rsidRPr="00F02E20" w14:paraId="289FE1C7" w14:textId="77777777" w:rsidTr="00F02E20">
        <w:trPr>
          <w:trHeight w:val="555"/>
        </w:trPr>
        <w:tc>
          <w:tcPr>
            <w:tcW w:w="2131" w:type="pct"/>
            <w:noWrap/>
            <w:vAlign w:val="center"/>
            <w:hideMark/>
          </w:tcPr>
          <w:p w14:paraId="1DDE91F6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 xml:space="preserve">individual occupation × </w:t>
            </w:r>
            <w:proofErr w:type="spellStart"/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overeducation</w:t>
            </w:r>
            <w:proofErr w:type="spellEnd"/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 xml:space="preserve"> × cohort</w:t>
            </w:r>
          </w:p>
        </w:tc>
        <w:tc>
          <w:tcPr>
            <w:tcW w:w="475" w:type="pct"/>
            <w:noWrap/>
            <w:vAlign w:val="center"/>
            <w:hideMark/>
          </w:tcPr>
          <w:p w14:paraId="7E92590A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4F6ECA32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vAlign w:val="center"/>
            <w:hideMark/>
          </w:tcPr>
          <w:p w14:paraId="684FB9DA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vAlign w:val="center"/>
            <w:hideMark/>
          </w:tcPr>
          <w:p w14:paraId="5599CA4B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07F280E2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1" w:type="pct"/>
            <w:vAlign w:val="center"/>
            <w:hideMark/>
          </w:tcPr>
          <w:p w14:paraId="7D470536" w14:textId="4D76F7B8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0.006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02)</w:t>
            </w:r>
          </w:p>
        </w:tc>
      </w:tr>
      <w:tr w:rsidR="00F02E20" w:rsidRPr="00F02E20" w14:paraId="1F02AC80" w14:textId="77777777" w:rsidTr="00F02E20">
        <w:trPr>
          <w:trHeight w:val="600"/>
        </w:trPr>
        <w:tc>
          <w:tcPr>
            <w:tcW w:w="2131" w:type="pct"/>
            <w:noWrap/>
            <w:vAlign w:val="center"/>
            <w:hideMark/>
          </w:tcPr>
          <w:p w14:paraId="18A55E32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Residual</w:t>
            </w:r>
          </w:p>
        </w:tc>
        <w:tc>
          <w:tcPr>
            <w:tcW w:w="475" w:type="pct"/>
            <w:vAlign w:val="center"/>
            <w:hideMark/>
          </w:tcPr>
          <w:p w14:paraId="1B1B61E8" w14:textId="23548C8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4.32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9)</w:t>
            </w:r>
          </w:p>
        </w:tc>
        <w:tc>
          <w:tcPr>
            <w:tcW w:w="475" w:type="pct"/>
            <w:vAlign w:val="center"/>
            <w:hideMark/>
          </w:tcPr>
          <w:p w14:paraId="0487CE89" w14:textId="65485E48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4.29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9)</w:t>
            </w:r>
          </w:p>
        </w:tc>
        <w:tc>
          <w:tcPr>
            <w:tcW w:w="475" w:type="pct"/>
            <w:vAlign w:val="center"/>
            <w:hideMark/>
          </w:tcPr>
          <w:p w14:paraId="690B1BA8" w14:textId="00686492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4.28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9)</w:t>
            </w:r>
          </w:p>
        </w:tc>
        <w:tc>
          <w:tcPr>
            <w:tcW w:w="475" w:type="pct"/>
            <w:vAlign w:val="center"/>
            <w:hideMark/>
          </w:tcPr>
          <w:p w14:paraId="6A30FD94" w14:textId="5A8ED375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4.31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9)</w:t>
            </w:r>
          </w:p>
        </w:tc>
        <w:tc>
          <w:tcPr>
            <w:tcW w:w="475" w:type="pct"/>
            <w:vAlign w:val="center"/>
            <w:hideMark/>
          </w:tcPr>
          <w:p w14:paraId="747D1923" w14:textId="2A931B70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4.30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9)</w:t>
            </w:r>
          </w:p>
        </w:tc>
        <w:tc>
          <w:tcPr>
            <w:tcW w:w="491" w:type="pct"/>
            <w:vAlign w:val="center"/>
            <w:hideMark/>
          </w:tcPr>
          <w:p w14:paraId="7E3A5603" w14:textId="08DD1BF8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2.46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***</w:t>
            </w: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br/>
              <w:t>(0.08)</w:t>
            </w:r>
          </w:p>
        </w:tc>
      </w:tr>
      <w:tr w:rsidR="00F02E20" w:rsidRPr="00F02E20" w14:paraId="203CC675" w14:textId="77777777" w:rsidTr="00F02E20">
        <w:trPr>
          <w:trHeight w:val="345"/>
        </w:trPr>
        <w:tc>
          <w:tcPr>
            <w:tcW w:w="2131" w:type="pct"/>
            <w:noWrap/>
            <w:vAlign w:val="center"/>
            <w:hideMark/>
          </w:tcPr>
          <w:p w14:paraId="44A06445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BIC</w:t>
            </w:r>
          </w:p>
        </w:tc>
        <w:tc>
          <w:tcPr>
            <w:tcW w:w="475" w:type="pct"/>
            <w:noWrap/>
            <w:vAlign w:val="center"/>
            <w:hideMark/>
          </w:tcPr>
          <w:p w14:paraId="583386A1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80368.1</w:t>
            </w:r>
          </w:p>
        </w:tc>
        <w:tc>
          <w:tcPr>
            <w:tcW w:w="475" w:type="pct"/>
            <w:vAlign w:val="center"/>
            <w:hideMark/>
          </w:tcPr>
          <w:p w14:paraId="4BC0A6FA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80273.8</w:t>
            </w:r>
          </w:p>
        </w:tc>
        <w:tc>
          <w:tcPr>
            <w:tcW w:w="475" w:type="pct"/>
            <w:noWrap/>
            <w:vAlign w:val="center"/>
            <w:hideMark/>
          </w:tcPr>
          <w:p w14:paraId="38D2B284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80272.5</w:t>
            </w:r>
          </w:p>
        </w:tc>
        <w:tc>
          <w:tcPr>
            <w:tcW w:w="475" w:type="pct"/>
            <w:vAlign w:val="center"/>
            <w:hideMark/>
          </w:tcPr>
          <w:p w14:paraId="061748CD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80356.4</w:t>
            </w:r>
          </w:p>
        </w:tc>
        <w:tc>
          <w:tcPr>
            <w:tcW w:w="475" w:type="pct"/>
            <w:vAlign w:val="center"/>
            <w:hideMark/>
          </w:tcPr>
          <w:p w14:paraId="46508197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80325.6</w:t>
            </w:r>
          </w:p>
        </w:tc>
        <w:tc>
          <w:tcPr>
            <w:tcW w:w="491" w:type="pct"/>
            <w:noWrap/>
            <w:vAlign w:val="center"/>
            <w:hideMark/>
          </w:tcPr>
          <w:p w14:paraId="198862A3" w14:textId="77777777" w:rsidR="00F02E20" w:rsidRPr="00F02E20" w:rsidRDefault="00F02E20" w:rsidP="00F02E20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F02E20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69522.6</w:t>
            </w:r>
          </w:p>
        </w:tc>
      </w:tr>
    </w:tbl>
    <w:p w14:paraId="11F94540" w14:textId="32660D8A" w:rsidR="006D4E6F" w:rsidRPr="00F02E20" w:rsidRDefault="006D4E6F" w:rsidP="00283516">
      <w:pPr>
        <w:ind w:firstLineChars="0" w:firstLine="0"/>
        <w:rPr>
          <w:rFonts w:cs="Times New Roman"/>
        </w:rPr>
      </w:pPr>
      <w:r w:rsidRPr="00F02E20">
        <w:rPr>
          <w:rFonts w:cs="Times New Roman"/>
        </w:rPr>
        <w:t xml:space="preserve">Note. </w:t>
      </w:r>
      <w:proofErr w:type="spellStart"/>
      <w:r w:rsidR="0076654F" w:rsidRPr="00F02E20">
        <w:rPr>
          <w:rFonts w:cs="Times New Roman"/>
        </w:rPr>
        <w:t>Overeducation</w:t>
      </w:r>
      <w:proofErr w:type="spellEnd"/>
      <w:r w:rsidR="0076654F" w:rsidRPr="00F02E20">
        <w:rPr>
          <w:rFonts w:cs="Times New Roman"/>
        </w:rPr>
        <w:t xml:space="preserve"> was calculated by mode method. </w:t>
      </w:r>
      <w:r w:rsidRPr="00F02E20">
        <w:rPr>
          <w:rFonts w:cs="Times New Roman"/>
        </w:rPr>
        <w:t xml:space="preserve">Individual and macro socioeconomic variables were controlled. </w:t>
      </w:r>
      <w:r w:rsidR="00F02E20" w:rsidRPr="00F02E20">
        <w:rPr>
          <w:rFonts w:cs="Times New Roman"/>
          <w:vertAlign w:val="superscript"/>
        </w:rPr>
        <w:t>*</w:t>
      </w:r>
      <w:r w:rsidRPr="00F02E20">
        <w:rPr>
          <w:rFonts w:cs="Times New Roman"/>
        </w:rPr>
        <w:t xml:space="preserve"> </w:t>
      </w:r>
      <w:proofErr w:type="gramStart"/>
      <w:r w:rsidRPr="00F02E20">
        <w:rPr>
          <w:rFonts w:cs="Times New Roman"/>
          <w:i/>
          <w:iCs/>
        </w:rPr>
        <w:t>p</w:t>
      </w:r>
      <w:proofErr w:type="gramEnd"/>
      <w:r w:rsidRPr="00F02E20">
        <w:rPr>
          <w:rFonts w:cs="Times New Roman"/>
        </w:rPr>
        <w:t xml:space="preserve"> &lt; 0.05; </w:t>
      </w:r>
      <w:r w:rsidR="00F02E20" w:rsidRPr="00F02E20">
        <w:rPr>
          <w:rFonts w:cs="Times New Roman"/>
          <w:vertAlign w:val="superscript"/>
        </w:rPr>
        <w:t>**</w:t>
      </w:r>
      <w:r w:rsidRPr="00F02E20">
        <w:rPr>
          <w:rFonts w:cs="Times New Roman"/>
        </w:rPr>
        <w:t xml:space="preserve"> </w:t>
      </w:r>
      <w:r w:rsidRPr="00F02E20">
        <w:rPr>
          <w:rFonts w:cs="Times New Roman"/>
          <w:i/>
          <w:iCs/>
        </w:rPr>
        <w:t>p</w:t>
      </w:r>
      <w:r w:rsidRPr="00F02E20">
        <w:rPr>
          <w:rFonts w:cs="Times New Roman"/>
        </w:rPr>
        <w:t xml:space="preserve"> &lt; 0.01; </w:t>
      </w:r>
      <w:r w:rsidR="00F02E20" w:rsidRPr="00F02E20">
        <w:rPr>
          <w:rFonts w:cs="Times New Roman"/>
          <w:vertAlign w:val="superscript"/>
        </w:rPr>
        <w:t>***</w:t>
      </w:r>
      <w:r w:rsidRPr="00F02E20">
        <w:rPr>
          <w:rFonts w:cs="Times New Roman"/>
        </w:rPr>
        <w:t xml:space="preserve"> </w:t>
      </w:r>
      <w:r w:rsidRPr="00F02E20">
        <w:rPr>
          <w:rFonts w:cs="Times New Roman"/>
          <w:i/>
          <w:iCs/>
        </w:rPr>
        <w:t>p</w:t>
      </w:r>
      <w:r w:rsidRPr="00F02E20">
        <w:rPr>
          <w:rFonts w:cs="Times New Roman"/>
        </w:rPr>
        <w:t xml:space="preserve"> &lt; 0.001.</w:t>
      </w:r>
    </w:p>
    <w:sectPr w:rsidR="006D4E6F" w:rsidRPr="00F02E20" w:rsidSect="00AB468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E01"/>
    <w:rsid w:val="00001453"/>
    <w:rsid w:val="000033D9"/>
    <w:rsid w:val="000042C3"/>
    <w:rsid w:val="00005931"/>
    <w:rsid w:val="00011FB4"/>
    <w:rsid w:val="00016159"/>
    <w:rsid w:val="0001737C"/>
    <w:rsid w:val="00017D96"/>
    <w:rsid w:val="00021EA8"/>
    <w:rsid w:val="00025E81"/>
    <w:rsid w:val="00027675"/>
    <w:rsid w:val="00027F99"/>
    <w:rsid w:val="000326B6"/>
    <w:rsid w:val="00032808"/>
    <w:rsid w:val="0003324B"/>
    <w:rsid w:val="000352BF"/>
    <w:rsid w:val="00040179"/>
    <w:rsid w:val="00044683"/>
    <w:rsid w:val="00044980"/>
    <w:rsid w:val="00047816"/>
    <w:rsid w:val="00051167"/>
    <w:rsid w:val="00052A19"/>
    <w:rsid w:val="000536B1"/>
    <w:rsid w:val="000539BB"/>
    <w:rsid w:val="00063B0E"/>
    <w:rsid w:val="00070BF0"/>
    <w:rsid w:val="00072378"/>
    <w:rsid w:val="00075834"/>
    <w:rsid w:val="000769EC"/>
    <w:rsid w:val="000842A4"/>
    <w:rsid w:val="00084F6F"/>
    <w:rsid w:val="000852A7"/>
    <w:rsid w:val="00085BA5"/>
    <w:rsid w:val="00086278"/>
    <w:rsid w:val="0009011D"/>
    <w:rsid w:val="0009214C"/>
    <w:rsid w:val="0009481D"/>
    <w:rsid w:val="00095AA8"/>
    <w:rsid w:val="00097C4F"/>
    <w:rsid w:val="000A0BDD"/>
    <w:rsid w:val="000A375C"/>
    <w:rsid w:val="000A409F"/>
    <w:rsid w:val="000A45EC"/>
    <w:rsid w:val="000A5BD0"/>
    <w:rsid w:val="000A74CD"/>
    <w:rsid w:val="000A77CE"/>
    <w:rsid w:val="000B0B0A"/>
    <w:rsid w:val="000B0F8D"/>
    <w:rsid w:val="000B5085"/>
    <w:rsid w:val="000C0A65"/>
    <w:rsid w:val="000C267D"/>
    <w:rsid w:val="000C2A95"/>
    <w:rsid w:val="000C436D"/>
    <w:rsid w:val="000D2C3D"/>
    <w:rsid w:val="000D6CEF"/>
    <w:rsid w:val="000E16CB"/>
    <w:rsid w:val="000E1725"/>
    <w:rsid w:val="000E17D4"/>
    <w:rsid w:val="000E63ED"/>
    <w:rsid w:val="000F04BE"/>
    <w:rsid w:val="000F0854"/>
    <w:rsid w:val="000F3579"/>
    <w:rsid w:val="000F5AD6"/>
    <w:rsid w:val="000F7F5C"/>
    <w:rsid w:val="0010027B"/>
    <w:rsid w:val="00103AB7"/>
    <w:rsid w:val="0010527F"/>
    <w:rsid w:val="001059FD"/>
    <w:rsid w:val="00105EAA"/>
    <w:rsid w:val="00107175"/>
    <w:rsid w:val="001103BA"/>
    <w:rsid w:val="00111A0D"/>
    <w:rsid w:val="001124E0"/>
    <w:rsid w:val="00112E19"/>
    <w:rsid w:val="00113056"/>
    <w:rsid w:val="00115B2A"/>
    <w:rsid w:val="001205E8"/>
    <w:rsid w:val="001236F2"/>
    <w:rsid w:val="00127FD2"/>
    <w:rsid w:val="00130526"/>
    <w:rsid w:val="001372E4"/>
    <w:rsid w:val="0014169A"/>
    <w:rsid w:val="00141776"/>
    <w:rsid w:val="00141F33"/>
    <w:rsid w:val="00144075"/>
    <w:rsid w:val="00144975"/>
    <w:rsid w:val="001449BD"/>
    <w:rsid w:val="00144E8A"/>
    <w:rsid w:val="0014509C"/>
    <w:rsid w:val="001511B7"/>
    <w:rsid w:val="00151E16"/>
    <w:rsid w:val="0015525D"/>
    <w:rsid w:val="00155DDB"/>
    <w:rsid w:val="0015679B"/>
    <w:rsid w:val="00156B7D"/>
    <w:rsid w:val="00156D01"/>
    <w:rsid w:val="0015703A"/>
    <w:rsid w:val="00160ABE"/>
    <w:rsid w:val="00162B9D"/>
    <w:rsid w:val="00162C24"/>
    <w:rsid w:val="00163910"/>
    <w:rsid w:val="0016397B"/>
    <w:rsid w:val="001645BD"/>
    <w:rsid w:val="00165249"/>
    <w:rsid w:val="00166279"/>
    <w:rsid w:val="00166FA7"/>
    <w:rsid w:val="00167157"/>
    <w:rsid w:val="00167423"/>
    <w:rsid w:val="00167EC1"/>
    <w:rsid w:val="00173928"/>
    <w:rsid w:val="00174AD0"/>
    <w:rsid w:val="00183187"/>
    <w:rsid w:val="00183E8A"/>
    <w:rsid w:val="00184ECE"/>
    <w:rsid w:val="00186870"/>
    <w:rsid w:val="001911DD"/>
    <w:rsid w:val="00192CAB"/>
    <w:rsid w:val="00196A8D"/>
    <w:rsid w:val="00197164"/>
    <w:rsid w:val="001A0393"/>
    <w:rsid w:val="001A29D7"/>
    <w:rsid w:val="001A455B"/>
    <w:rsid w:val="001A4AF3"/>
    <w:rsid w:val="001B0932"/>
    <w:rsid w:val="001B2D7B"/>
    <w:rsid w:val="001B4499"/>
    <w:rsid w:val="001B4FDE"/>
    <w:rsid w:val="001C0580"/>
    <w:rsid w:val="001C6274"/>
    <w:rsid w:val="001D0CB7"/>
    <w:rsid w:val="001D163A"/>
    <w:rsid w:val="001D4336"/>
    <w:rsid w:val="001D7532"/>
    <w:rsid w:val="001D7C82"/>
    <w:rsid w:val="001E14EF"/>
    <w:rsid w:val="001E60D6"/>
    <w:rsid w:val="001F4273"/>
    <w:rsid w:val="001F4A8F"/>
    <w:rsid w:val="001F7B71"/>
    <w:rsid w:val="001F7DF6"/>
    <w:rsid w:val="00202E90"/>
    <w:rsid w:val="00206256"/>
    <w:rsid w:val="002064FB"/>
    <w:rsid w:val="00211037"/>
    <w:rsid w:val="00212864"/>
    <w:rsid w:val="00212906"/>
    <w:rsid w:val="002149D7"/>
    <w:rsid w:val="00216268"/>
    <w:rsid w:val="002178E0"/>
    <w:rsid w:val="00221C45"/>
    <w:rsid w:val="00232841"/>
    <w:rsid w:val="00232ED7"/>
    <w:rsid w:val="00232F84"/>
    <w:rsid w:val="00234392"/>
    <w:rsid w:val="002426A7"/>
    <w:rsid w:val="002434F5"/>
    <w:rsid w:val="00244782"/>
    <w:rsid w:val="00245C6D"/>
    <w:rsid w:val="00247E0C"/>
    <w:rsid w:val="002507F1"/>
    <w:rsid w:val="002522AC"/>
    <w:rsid w:val="002558F1"/>
    <w:rsid w:val="0026220A"/>
    <w:rsid w:val="00267E37"/>
    <w:rsid w:val="00270A9A"/>
    <w:rsid w:val="00272EFA"/>
    <w:rsid w:val="002738C0"/>
    <w:rsid w:val="00273F60"/>
    <w:rsid w:val="00274D5B"/>
    <w:rsid w:val="002757A8"/>
    <w:rsid w:val="0027776E"/>
    <w:rsid w:val="00283516"/>
    <w:rsid w:val="00284A6F"/>
    <w:rsid w:val="002858D4"/>
    <w:rsid w:val="00286D45"/>
    <w:rsid w:val="002929AB"/>
    <w:rsid w:val="002954E8"/>
    <w:rsid w:val="00297B60"/>
    <w:rsid w:val="002A23AF"/>
    <w:rsid w:val="002A3FA8"/>
    <w:rsid w:val="002A5E05"/>
    <w:rsid w:val="002B0E38"/>
    <w:rsid w:val="002B23D8"/>
    <w:rsid w:val="002B4DF8"/>
    <w:rsid w:val="002C120D"/>
    <w:rsid w:val="002C291F"/>
    <w:rsid w:val="002C2F30"/>
    <w:rsid w:val="002C4CB5"/>
    <w:rsid w:val="002C5173"/>
    <w:rsid w:val="002C78D9"/>
    <w:rsid w:val="002D2618"/>
    <w:rsid w:val="002D2CB8"/>
    <w:rsid w:val="002D39E7"/>
    <w:rsid w:val="002D3B9A"/>
    <w:rsid w:val="002D5746"/>
    <w:rsid w:val="002D5A40"/>
    <w:rsid w:val="002D6934"/>
    <w:rsid w:val="002E4EB2"/>
    <w:rsid w:val="002E6335"/>
    <w:rsid w:val="002E7731"/>
    <w:rsid w:val="002F00E6"/>
    <w:rsid w:val="002F17B8"/>
    <w:rsid w:val="002F7DE8"/>
    <w:rsid w:val="00301442"/>
    <w:rsid w:val="003046B6"/>
    <w:rsid w:val="00304782"/>
    <w:rsid w:val="00304C90"/>
    <w:rsid w:val="00312F09"/>
    <w:rsid w:val="003137FD"/>
    <w:rsid w:val="00315BC2"/>
    <w:rsid w:val="00320AC1"/>
    <w:rsid w:val="00321F95"/>
    <w:rsid w:val="003232E6"/>
    <w:rsid w:val="00323A73"/>
    <w:rsid w:val="00323B24"/>
    <w:rsid w:val="00325CC7"/>
    <w:rsid w:val="00333F5D"/>
    <w:rsid w:val="00336E55"/>
    <w:rsid w:val="00341165"/>
    <w:rsid w:val="00345F77"/>
    <w:rsid w:val="0034662D"/>
    <w:rsid w:val="00350283"/>
    <w:rsid w:val="00356BC7"/>
    <w:rsid w:val="0036112B"/>
    <w:rsid w:val="00361F57"/>
    <w:rsid w:val="003634BE"/>
    <w:rsid w:val="0036357A"/>
    <w:rsid w:val="00363BF2"/>
    <w:rsid w:val="003642AC"/>
    <w:rsid w:val="0037153B"/>
    <w:rsid w:val="00376006"/>
    <w:rsid w:val="00377646"/>
    <w:rsid w:val="0038145C"/>
    <w:rsid w:val="003822B1"/>
    <w:rsid w:val="00392672"/>
    <w:rsid w:val="003960F8"/>
    <w:rsid w:val="0039660F"/>
    <w:rsid w:val="003A1AA5"/>
    <w:rsid w:val="003A2573"/>
    <w:rsid w:val="003A4C5C"/>
    <w:rsid w:val="003B0EE0"/>
    <w:rsid w:val="003B3F2B"/>
    <w:rsid w:val="003C4D64"/>
    <w:rsid w:val="003C71C9"/>
    <w:rsid w:val="003D1610"/>
    <w:rsid w:val="003E2836"/>
    <w:rsid w:val="003E52B2"/>
    <w:rsid w:val="003E57DA"/>
    <w:rsid w:val="003E67DC"/>
    <w:rsid w:val="003F13B4"/>
    <w:rsid w:val="003F23AF"/>
    <w:rsid w:val="003F2B29"/>
    <w:rsid w:val="003F36EC"/>
    <w:rsid w:val="003F3AE2"/>
    <w:rsid w:val="00402BDF"/>
    <w:rsid w:val="00405F53"/>
    <w:rsid w:val="004131DD"/>
    <w:rsid w:val="00413FE9"/>
    <w:rsid w:val="00414A8F"/>
    <w:rsid w:val="004156BC"/>
    <w:rsid w:val="004156FE"/>
    <w:rsid w:val="00415F05"/>
    <w:rsid w:val="00417392"/>
    <w:rsid w:val="00420945"/>
    <w:rsid w:val="00420B2D"/>
    <w:rsid w:val="00423F6D"/>
    <w:rsid w:val="00433B6B"/>
    <w:rsid w:val="004355AE"/>
    <w:rsid w:val="00437540"/>
    <w:rsid w:val="00445D3E"/>
    <w:rsid w:val="004518C8"/>
    <w:rsid w:val="0045220B"/>
    <w:rsid w:val="004544C6"/>
    <w:rsid w:val="004567C2"/>
    <w:rsid w:val="00457843"/>
    <w:rsid w:val="00457FD5"/>
    <w:rsid w:val="00462FA1"/>
    <w:rsid w:val="004712CB"/>
    <w:rsid w:val="004719A8"/>
    <w:rsid w:val="004759C0"/>
    <w:rsid w:val="00475B73"/>
    <w:rsid w:val="004766E6"/>
    <w:rsid w:val="00477B7C"/>
    <w:rsid w:val="00485ABC"/>
    <w:rsid w:val="00487EDD"/>
    <w:rsid w:val="00493EAE"/>
    <w:rsid w:val="00494EA4"/>
    <w:rsid w:val="00496323"/>
    <w:rsid w:val="00496FBE"/>
    <w:rsid w:val="0049719A"/>
    <w:rsid w:val="00497A9D"/>
    <w:rsid w:val="004A0317"/>
    <w:rsid w:val="004A107A"/>
    <w:rsid w:val="004A25FE"/>
    <w:rsid w:val="004A3B38"/>
    <w:rsid w:val="004A5959"/>
    <w:rsid w:val="004A61E5"/>
    <w:rsid w:val="004B015A"/>
    <w:rsid w:val="004B01D3"/>
    <w:rsid w:val="004B2C38"/>
    <w:rsid w:val="004C123A"/>
    <w:rsid w:val="004C2BB7"/>
    <w:rsid w:val="004C2D23"/>
    <w:rsid w:val="004C34A5"/>
    <w:rsid w:val="004C48A7"/>
    <w:rsid w:val="004C6FE5"/>
    <w:rsid w:val="004D1FF8"/>
    <w:rsid w:val="004D231B"/>
    <w:rsid w:val="004D3FB8"/>
    <w:rsid w:val="004E6062"/>
    <w:rsid w:val="004E727B"/>
    <w:rsid w:val="004F3F2F"/>
    <w:rsid w:val="004F6D2F"/>
    <w:rsid w:val="00504163"/>
    <w:rsid w:val="00511E01"/>
    <w:rsid w:val="00514CC1"/>
    <w:rsid w:val="005153EA"/>
    <w:rsid w:val="00515CDD"/>
    <w:rsid w:val="005164E6"/>
    <w:rsid w:val="00517713"/>
    <w:rsid w:val="00520206"/>
    <w:rsid w:val="00522CBF"/>
    <w:rsid w:val="00523052"/>
    <w:rsid w:val="00523B40"/>
    <w:rsid w:val="00530C7D"/>
    <w:rsid w:val="00532BDE"/>
    <w:rsid w:val="00532DA7"/>
    <w:rsid w:val="00533397"/>
    <w:rsid w:val="00535370"/>
    <w:rsid w:val="00536BEC"/>
    <w:rsid w:val="00537524"/>
    <w:rsid w:val="00541543"/>
    <w:rsid w:val="00544C27"/>
    <w:rsid w:val="005461F8"/>
    <w:rsid w:val="00556222"/>
    <w:rsid w:val="00557F3D"/>
    <w:rsid w:val="0056353A"/>
    <w:rsid w:val="00565D15"/>
    <w:rsid w:val="00565EB0"/>
    <w:rsid w:val="005670FE"/>
    <w:rsid w:val="00567877"/>
    <w:rsid w:val="005713BC"/>
    <w:rsid w:val="005720CF"/>
    <w:rsid w:val="00573FB3"/>
    <w:rsid w:val="005778A1"/>
    <w:rsid w:val="005807F1"/>
    <w:rsid w:val="0058212F"/>
    <w:rsid w:val="005827A0"/>
    <w:rsid w:val="00584A64"/>
    <w:rsid w:val="00584D26"/>
    <w:rsid w:val="0058699A"/>
    <w:rsid w:val="00586D49"/>
    <w:rsid w:val="005969BB"/>
    <w:rsid w:val="00596DC0"/>
    <w:rsid w:val="00597A20"/>
    <w:rsid w:val="00597DD9"/>
    <w:rsid w:val="005A22A6"/>
    <w:rsid w:val="005A4CCF"/>
    <w:rsid w:val="005A6A09"/>
    <w:rsid w:val="005B25E4"/>
    <w:rsid w:val="005B2EBC"/>
    <w:rsid w:val="005B410D"/>
    <w:rsid w:val="005B4621"/>
    <w:rsid w:val="005B47E6"/>
    <w:rsid w:val="005B49B9"/>
    <w:rsid w:val="005B60C3"/>
    <w:rsid w:val="005B7028"/>
    <w:rsid w:val="005D128A"/>
    <w:rsid w:val="005D1663"/>
    <w:rsid w:val="005D172A"/>
    <w:rsid w:val="005D3079"/>
    <w:rsid w:val="005D64A6"/>
    <w:rsid w:val="005D6885"/>
    <w:rsid w:val="005D6F35"/>
    <w:rsid w:val="005D6FE2"/>
    <w:rsid w:val="005E3F10"/>
    <w:rsid w:val="005F391F"/>
    <w:rsid w:val="005F4E39"/>
    <w:rsid w:val="00600C23"/>
    <w:rsid w:val="006017C8"/>
    <w:rsid w:val="006057AF"/>
    <w:rsid w:val="00612084"/>
    <w:rsid w:val="00612307"/>
    <w:rsid w:val="00621979"/>
    <w:rsid w:val="00621C30"/>
    <w:rsid w:val="0062309F"/>
    <w:rsid w:val="0062576A"/>
    <w:rsid w:val="00627148"/>
    <w:rsid w:val="00631306"/>
    <w:rsid w:val="00632A2A"/>
    <w:rsid w:val="00635335"/>
    <w:rsid w:val="00636237"/>
    <w:rsid w:val="00640F00"/>
    <w:rsid w:val="00641742"/>
    <w:rsid w:val="00642339"/>
    <w:rsid w:val="00643330"/>
    <w:rsid w:val="00646261"/>
    <w:rsid w:val="00650352"/>
    <w:rsid w:val="0065077B"/>
    <w:rsid w:val="006507ED"/>
    <w:rsid w:val="006518C6"/>
    <w:rsid w:val="006539EE"/>
    <w:rsid w:val="00653D6A"/>
    <w:rsid w:val="00654ABF"/>
    <w:rsid w:val="00660F37"/>
    <w:rsid w:val="00661478"/>
    <w:rsid w:val="006635ED"/>
    <w:rsid w:val="00667318"/>
    <w:rsid w:val="006764DD"/>
    <w:rsid w:val="00680FA2"/>
    <w:rsid w:val="00682E28"/>
    <w:rsid w:val="00683600"/>
    <w:rsid w:val="00684196"/>
    <w:rsid w:val="00684F62"/>
    <w:rsid w:val="00685522"/>
    <w:rsid w:val="00690575"/>
    <w:rsid w:val="00690C44"/>
    <w:rsid w:val="00691ABC"/>
    <w:rsid w:val="006A06E6"/>
    <w:rsid w:val="006A3312"/>
    <w:rsid w:val="006A4717"/>
    <w:rsid w:val="006A7AFA"/>
    <w:rsid w:val="006B0D9D"/>
    <w:rsid w:val="006B2DA0"/>
    <w:rsid w:val="006B6415"/>
    <w:rsid w:val="006B68D3"/>
    <w:rsid w:val="006B7F7A"/>
    <w:rsid w:val="006C037A"/>
    <w:rsid w:val="006C164C"/>
    <w:rsid w:val="006C1ABD"/>
    <w:rsid w:val="006C3A0A"/>
    <w:rsid w:val="006C4CD2"/>
    <w:rsid w:val="006C5068"/>
    <w:rsid w:val="006C5426"/>
    <w:rsid w:val="006C5939"/>
    <w:rsid w:val="006C70B7"/>
    <w:rsid w:val="006D0503"/>
    <w:rsid w:val="006D4E6F"/>
    <w:rsid w:val="006D5E0D"/>
    <w:rsid w:val="006D76C3"/>
    <w:rsid w:val="006E123D"/>
    <w:rsid w:val="006E5EE5"/>
    <w:rsid w:val="006E62FC"/>
    <w:rsid w:val="006F0D48"/>
    <w:rsid w:val="006F1A39"/>
    <w:rsid w:val="006F2652"/>
    <w:rsid w:val="006F3E4C"/>
    <w:rsid w:val="006F5CAC"/>
    <w:rsid w:val="006F5CFC"/>
    <w:rsid w:val="006F69EA"/>
    <w:rsid w:val="006F7868"/>
    <w:rsid w:val="006F7AAC"/>
    <w:rsid w:val="007011EC"/>
    <w:rsid w:val="0071224B"/>
    <w:rsid w:val="00712434"/>
    <w:rsid w:val="00712EA8"/>
    <w:rsid w:val="007152B0"/>
    <w:rsid w:val="00715CCE"/>
    <w:rsid w:val="00715D8B"/>
    <w:rsid w:val="00720FF8"/>
    <w:rsid w:val="00721AC1"/>
    <w:rsid w:val="00723F5A"/>
    <w:rsid w:val="00724A7E"/>
    <w:rsid w:val="00730207"/>
    <w:rsid w:val="00735D30"/>
    <w:rsid w:val="0073635A"/>
    <w:rsid w:val="00737D6D"/>
    <w:rsid w:val="0074069A"/>
    <w:rsid w:val="0074720C"/>
    <w:rsid w:val="007512CA"/>
    <w:rsid w:val="007517B2"/>
    <w:rsid w:val="00751AE3"/>
    <w:rsid w:val="00751BF6"/>
    <w:rsid w:val="00755EBA"/>
    <w:rsid w:val="00763217"/>
    <w:rsid w:val="00763276"/>
    <w:rsid w:val="00763D6E"/>
    <w:rsid w:val="00764B9F"/>
    <w:rsid w:val="00764DC7"/>
    <w:rsid w:val="00765623"/>
    <w:rsid w:val="0076654F"/>
    <w:rsid w:val="0077270E"/>
    <w:rsid w:val="007746FD"/>
    <w:rsid w:val="00777CB0"/>
    <w:rsid w:val="007809A1"/>
    <w:rsid w:val="00780ED3"/>
    <w:rsid w:val="007822D0"/>
    <w:rsid w:val="007855D6"/>
    <w:rsid w:val="00787010"/>
    <w:rsid w:val="0078715F"/>
    <w:rsid w:val="007917AF"/>
    <w:rsid w:val="00797892"/>
    <w:rsid w:val="007A02AE"/>
    <w:rsid w:val="007A2D4C"/>
    <w:rsid w:val="007B68C7"/>
    <w:rsid w:val="007B792B"/>
    <w:rsid w:val="007C0153"/>
    <w:rsid w:val="007C1E32"/>
    <w:rsid w:val="007C4725"/>
    <w:rsid w:val="007C4DD4"/>
    <w:rsid w:val="007C69FC"/>
    <w:rsid w:val="007D1D30"/>
    <w:rsid w:val="007D1F92"/>
    <w:rsid w:val="007E3086"/>
    <w:rsid w:val="007E31C9"/>
    <w:rsid w:val="007E383E"/>
    <w:rsid w:val="007E67FC"/>
    <w:rsid w:val="007F1677"/>
    <w:rsid w:val="007F3566"/>
    <w:rsid w:val="007F3D21"/>
    <w:rsid w:val="007F4A3A"/>
    <w:rsid w:val="007F5EEA"/>
    <w:rsid w:val="00801BF3"/>
    <w:rsid w:val="00802AB1"/>
    <w:rsid w:val="00803B8A"/>
    <w:rsid w:val="008049FE"/>
    <w:rsid w:val="00806036"/>
    <w:rsid w:val="008121C7"/>
    <w:rsid w:val="008121F3"/>
    <w:rsid w:val="00814E7C"/>
    <w:rsid w:val="00825562"/>
    <w:rsid w:val="0082786A"/>
    <w:rsid w:val="008323B4"/>
    <w:rsid w:val="008353AC"/>
    <w:rsid w:val="00840D1F"/>
    <w:rsid w:val="00842E9C"/>
    <w:rsid w:val="0084413D"/>
    <w:rsid w:val="00844F67"/>
    <w:rsid w:val="0085181B"/>
    <w:rsid w:val="008523AE"/>
    <w:rsid w:val="00856D2C"/>
    <w:rsid w:val="00860B57"/>
    <w:rsid w:val="008621D8"/>
    <w:rsid w:val="00862645"/>
    <w:rsid w:val="00864D3F"/>
    <w:rsid w:val="0086548E"/>
    <w:rsid w:val="00865658"/>
    <w:rsid w:val="008672D4"/>
    <w:rsid w:val="00872873"/>
    <w:rsid w:val="00877D8F"/>
    <w:rsid w:val="0088129E"/>
    <w:rsid w:val="008813EB"/>
    <w:rsid w:val="00881536"/>
    <w:rsid w:val="00883DF7"/>
    <w:rsid w:val="00883F83"/>
    <w:rsid w:val="0088676E"/>
    <w:rsid w:val="00886D8D"/>
    <w:rsid w:val="00887054"/>
    <w:rsid w:val="008878AD"/>
    <w:rsid w:val="008908F4"/>
    <w:rsid w:val="00893190"/>
    <w:rsid w:val="00893252"/>
    <w:rsid w:val="00896325"/>
    <w:rsid w:val="008A0298"/>
    <w:rsid w:val="008A33D6"/>
    <w:rsid w:val="008A3413"/>
    <w:rsid w:val="008A7FEB"/>
    <w:rsid w:val="008B2D90"/>
    <w:rsid w:val="008B2DD4"/>
    <w:rsid w:val="008B4B01"/>
    <w:rsid w:val="008B7129"/>
    <w:rsid w:val="008C0746"/>
    <w:rsid w:val="008C5D6C"/>
    <w:rsid w:val="008D26D4"/>
    <w:rsid w:val="008D373F"/>
    <w:rsid w:val="008D3D0A"/>
    <w:rsid w:val="008D4056"/>
    <w:rsid w:val="008D60D6"/>
    <w:rsid w:val="008E1B7B"/>
    <w:rsid w:val="008F2FC5"/>
    <w:rsid w:val="008F31E6"/>
    <w:rsid w:val="008F3F3A"/>
    <w:rsid w:val="008F57EA"/>
    <w:rsid w:val="009003E4"/>
    <w:rsid w:val="009035A7"/>
    <w:rsid w:val="00903BEB"/>
    <w:rsid w:val="00905A7F"/>
    <w:rsid w:val="00906A47"/>
    <w:rsid w:val="00910759"/>
    <w:rsid w:val="00910F8F"/>
    <w:rsid w:val="00911D50"/>
    <w:rsid w:val="0091204E"/>
    <w:rsid w:val="00921561"/>
    <w:rsid w:val="00921BA4"/>
    <w:rsid w:val="009231EF"/>
    <w:rsid w:val="00926176"/>
    <w:rsid w:val="00930753"/>
    <w:rsid w:val="00931E2B"/>
    <w:rsid w:val="0093235A"/>
    <w:rsid w:val="0093317C"/>
    <w:rsid w:val="00934C18"/>
    <w:rsid w:val="009352C1"/>
    <w:rsid w:val="00935B41"/>
    <w:rsid w:val="00937EED"/>
    <w:rsid w:val="009411E3"/>
    <w:rsid w:val="009428E6"/>
    <w:rsid w:val="00942EE5"/>
    <w:rsid w:val="00944DA7"/>
    <w:rsid w:val="00945664"/>
    <w:rsid w:val="00945F1D"/>
    <w:rsid w:val="00947424"/>
    <w:rsid w:val="00947A4F"/>
    <w:rsid w:val="009505D5"/>
    <w:rsid w:val="00950C8E"/>
    <w:rsid w:val="00952143"/>
    <w:rsid w:val="00956182"/>
    <w:rsid w:val="00956EBF"/>
    <w:rsid w:val="009571BA"/>
    <w:rsid w:val="009643F9"/>
    <w:rsid w:val="0096474F"/>
    <w:rsid w:val="00967E96"/>
    <w:rsid w:val="00973808"/>
    <w:rsid w:val="009749A7"/>
    <w:rsid w:val="00975049"/>
    <w:rsid w:val="00976B7F"/>
    <w:rsid w:val="0098171C"/>
    <w:rsid w:val="009852F7"/>
    <w:rsid w:val="0098543C"/>
    <w:rsid w:val="00987A01"/>
    <w:rsid w:val="00990BF0"/>
    <w:rsid w:val="009923BD"/>
    <w:rsid w:val="00992AA9"/>
    <w:rsid w:val="009957D8"/>
    <w:rsid w:val="00995C07"/>
    <w:rsid w:val="00997D3A"/>
    <w:rsid w:val="009A1205"/>
    <w:rsid w:val="009A67AC"/>
    <w:rsid w:val="009A760D"/>
    <w:rsid w:val="009B33BB"/>
    <w:rsid w:val="009B5C96"/>
    <w:rsid w:val="009C26B9"/>
    <w:rsid w:val="009C306D"/>
    <w:rsid w:val="009C3D16"/>
    <w:rsid w:val="009C6833"/>
    <w:rsid w:val="009D1300"/>
    <w:rsid w:val="009D7116"/>
    <w:rsid w:val="009E0E2B"/>
    <w:rsid w:val="009E15DB"/>
    <w:rsid w:val="009E512A"/>
    <w:rsid w:val="009F0961"/>
    <w:rsid w:val="009F542B"/>
    <w:rsid w:val="009F6BAA"/>
    <w:rsid w:val="00A005FD"/>
    <w:rsid w:val="00A00636"/>
    <w:rsid w:val="00A00E68"/>
    <w:rsid w:val="00A120C1"/>
    <w:rsid w:val="00A1218C"/>
    <w:rsid w:val="00A21E35"/>
    <w:rsid w:val="00A22E4C"/>
    <w:rsid w:val="00A235A2"/>
    <w:rsid w:val="00A24359"/>
    <w:rsid w:val="00A24A1C"/>
    <w:rsid w:val="00A26C50"/>
    <w:rsid w:val="00A3166D"/>
    <w:rsid w:val="00A35173"/>
    <w:rsid w:val="00A41A25"/>
    <w:rsid w:val="00A4270B"/>
    <w:rsid w:val="00A43218"/>
    <w:rsid w:val="00A4491A"/>
    <w:rsid w:val="00A46521"/>
    <w:rsid w:val="00A46F5E"/>
    <w:rsid w:val="00A50A4A"/>
    <w:rsid w:val="00A5504B"/>
    <w:rsid w:val="00A56C65"/>
    <w:rsid w:val="00A574EF"/>
    <w:rsid w:val="00A65ACF"/>
    <w:rsid w:val="00A70313"/>
    <w:rsid w:val="00A70445"/>
    <w:rsid w:val="00A7478A"/>
    <w:rsid w:val="00A755E2"/>
    <w:rsid w:val="00A759E5"/>
    <w:rsid w:val="00A81D3F"/>
    <w:rsid w:val="00A83494"/>
    <w:rsid w:val="00A84F00"/>
    <w:rsid w:val="00A8629F"/>
    <w:rsid w:val="00A8661A"/>
    <w:rsid w:val="00A86843"/>
    <w:rsid w:val="00A8706A"/>
    <w:rsid w:val="00A90845"/>
    <w:rsid w:val="00A90B6C"/>
    <w:rsid w:val="00A9170A"/>
    <w:rsid w:val="00A92B30"/>
    <w:rsid w:val="00A9326C"/>
    <w:rsid w:val="00A95467"/>
    <w:rsid w:val="00AA2195"/>
    <w:rsid w:val="00AA2336"/>
    <w:rsid w:val="00AA272D"/>
    <w:rsid w:val="00AA623A"/>
    <w:rsid w:val="00AA709B"/>
    <w:rsid w:val="00AB15DC"/>
    <w:rsid w:val="00AB4200"/>
    <w:rsid w:val="00AB4685"/>
    <w:rsid w:val="00AB5D6C"/>
    <w:rsid w:val="00AB5F26"/>
    <w:rsid w:val="00AB616D"/>
    <w:rsid w:val="00AB69D7"/>
    <w:rsid w:val="00AC0DEF"/>
    <w:rsid w:val="00AC31D3"/>
    <w:rsid w:val="00AC5FFB"/>
    <w:rsid w:val="00AC77B1"/>
    <w:rsid w:val="00AD2439"/>
    <w:rsid w:val="00AD66BD"/>
    <w:rsid w:val="00AE3A96"/>
    <w:rsid w:val="00AE49C1"/>
    <w:rsid w:val="00AE61F9"/>
    <w:rsid w:val="00AE6377"/>
    <w:rsid w:val="00AE67AD"/>
    <w:rsid w:val="00AE7F55"/>
    <w:rsid w:val="00AF230A"/>
    <w:rsid w:val="00AF4692"/>
    <w:rsid w:val="00AF4F6A"/>
    <w:rsid w:val="00B00A62"/>
    <w:rsid w:val="00B01738"/>
    <w:rsid w:val="00B043D4"/>
    <w:rsid w:val="00B14A83"/>
    <w:rsid w:val="00B160DD"/>
    <w:rsid w:val="00B20B8D"/>
    <w:rsid w:val="00B2297C"/>
    <w:rsid w:val="00B229CD"/>
    <w:rsid w:val="00B23EEA"/>
    <w:rsid w:val="00B25BD2"/>
    <w:rsid w:val="00B26060"/>
    <w:rsid w:val="00B3142A"/>
    <w:rsid w:val="00B36B69"/>
    <w:rsid w:val="00B37FA0"/>
    <w:rsid w:val="00B4297A"/>
    <w:rsid w:val="00B43F62"/>
    <w:rsid w:val="00B445B0"/>
    <w:rsid w:val="00B5112F"/>
    <w:rsid w:val="00B51367"/>
    <w:rsid w:val="00B52C32"/>
    <w:rsid w:val="00B533C5"/>
    <w:rsid w:val="00B53450"/>
    <w:rsid w:val="00B54E0C"/>
    <w:rsid w:val="00B61AF8"/>
    <w:rsid w:val="00B67333"/>
    <w:rsid w:val="00B67B62"/>
    <w:rsid w:val="00B718F2"/>
    <w:rsid w:val="00B719CE"/>
    <w:rsid w:val="00B72AE2"/>
    <w:rsid w:val="00B7638D"/>
    <w:rsid w:val="00B77166"/>
    <w:rsid w:val="00B80D58"/>
    <w:rsid w:val="00B829E8"/>
    <w:rsid w:val="00B83924"/>
    <w:rsid w:val="00B84B7E"/>
    <w:rsid w:val="00B85083"/>
    <w:rsid w:val="00B85701"/>
    <w:rsid w:val="00B85DEC"/>
    <w:rsid w:val="00B914BD"/>
    <w:rsid w:val="00B92E4D"/>
    <w:rsid w:val="00B92F28"/>
    <w:rsid w:val="00B93DBC"/>
    <w:rsid w:val="00B96BBE"/>
    <w:rsid w:val="00B96F11"/>
    <w:rsid w:val="00B977C0"/>
    <w:rsid w:val="00B97DD0"/>
    <w:rsid w:val="00BA0BF4"/>
    <w:rsid w:val="00BA211E"/>
    <w:rsid w:val="00BA28B6"/>
    <w:rsid w:val="00BA34B3"/>
    <w:rsid w:val="00BA38C4"/>
    <w:rsid w:val="00BA3ED1"/>
    <w:rsid w:val="00BA56F9"/>
    <w:rsid w:val="00BB09DD"/>
    <w:rsid w:val="00BB2E2D"/>
    <w:rsid w:val="00BB2FE3"/>
    <w:rsid w:val="00BC0DEF"/>
    <w:rsid w:val="00BC4DD9"/>
    <w:rsid w:val="00BD0156"/>
    <w:rsid w:val="00BD46FD"/>
    <w:rsid w:val="00BD6AE7"/>
    <w:rsid w:val="00BD70C3"/>
    <w:rsid w:val="00BD7558"/>
    <w:rsid w:val="00BD7E47"/>
    <w:rsid w:val="00BE0914"/>
    <w:rsid w:val="00BE354B"/>
    <w:rsid w:val="00BE435F"/>
    <w:rsid w:val="00BE4CC2"/>
    <w:rsid w:val="00BE67D3"/>
    <w:rsid w:val="00BF72E9"/>
    <w:rsid w:val="00BF7A4A"/>
    <w:rsid w:val="00C00768"/>
    <w:rsid w:val="00C01072"/>
    <w:rsid w:val="00C04B35"/>
    <w:rsid w:val="00C13A5C"/>
    <w:rsid w:val="00C14C2F"/>
    <w:rsid w:val="00C17D3F"/>
    <w:rsid w:val="00C2090D"/>
    <w:rsid w:val="00C216EC"/>
    <w:rsid w:val="00C22761"/>
    <w:rsid w:val="00C22B50"/>
    <w:rsid w:val="00C22FEA"/>
    <w:rsid w:val="00C24D15"/>
    <w:rsid w:val="00C33130"/>
    <w:rsid w:val="00C44B32"/>
    <w:rsid w:val="00C51851"/>
    <w:rsid w:val="00C528F1"/>
    <w:rsid w:val="00C53C7B"/>
    <w:rsid w:val="00C548C0"/>
    <w:rsid w:val="00C56E3E"/>
    <w:rsid w:val="00C64CC1"/>
    <w:rsid w:val="00C64DE8"/>
    <w:rsid w:val="00C71CF9"/>
    <w:rsid w:val="00C7262C"/>
    <w:rsid w:val="00C74820"/>
    <w:rsid w:val="00C74B26"/>
    <w:rsid w:val="00C75664"/>
    <w:rsid w:val="00C76789"/>
    <w:rsid w:val="00C76F35"/>
    <w:rsid w:val="00C77058"/>
    <w:rsid w:val="00C7739C"/>
    <w:rsid w:val="00C77E8F"/>
    <w:rsid w:val="00C77F3A"/>
    <w:rsid w:val="00C83BFA"/>
    <w:rsid w:val="00C84254"/>
    <w:rsid w:val="00C84428"/>
    <w:rsid w:val="00C85012"/>
    <w:rsid w:val="00C85AB3"/>
    <w:rsid w:val="00C90A14"/>
    <w:rsid w:val="00C927B6"/>
    <w:rsid w:val="00C96BDE"/>
    <w:rsid w:val="00C971D2"/>
    <w:rsid w:val="00C9779B"/>
    <w:rsid w:val="00CA18B4"/>
    <w:rsid w:val="00CA29D2"/>
    <w:rsid w:val="00CA383C"/>
    <w:rsid w:val="00CA3CDA"/>
    <w:rsid w:val="00CB05BD"/>
    <w:rsid w:val="00CB783F"/>
    <w:rsid w:val="00CC38CF"/>
    <w:rsid w:val="00CC480A"/>
    <w:rsid w:val="00CC6AAD"/>
    <w:rsid w:val="00CC7B61"/>
    <w:rsid w:val="00CD1C2F"/>
    <w:rsid w:val="00CD460F"/>
    <w:rsid w:val="00CD7F0D"/>
    <w:rsid w:val="00CE03EC"/>
    <w:rsid w:val="00CE069F"/>
    <w:rsid w:val="00CE12FB"/>
    <w:rsid w:val="00CE154F"/>
    <w:rsid w:val="00CE6A48"/>
    <w:rsid w:val="00CE6D51"/>
    <w:rsid w:val="00CF3ECD"/>
    <w:rsid w:val="00CF40F1"/>
    <w:rsid w:val="00CF5AB0"/>
    <w:rsid w:val="00D00302"/>
    <w:rsid w:val="00D00892"/>
    <w:rsid w:val="00D05C3D"/>
    <w:rsid w:val="00D10A48"/>
    <w:rsid w:val="00D10EDB"/>
    <w:rsid w:val="00D14C22"/>
    <w:rsid w:val="00D2731C"/>
    <w:rsid w:val="00D33573"/>
    <w:rsid w:val="00D34E4B"/>
    <w:rsid w:val="00D36A16"/>
    <w:rsid w:val="00D37CE5"/>
    <w:rsid w:val="00D41598"/>
    <w:rsid w:val="00D42E74"/>
    <w:rsid w:val="00D4476D"/>
    <w:rsid w:val="00D463C4"/>
    <w:rsid w:val="00D46F87"/>
    <w:rsid w:val="00D5153E"/>
    <w:rsid w:val="00D52043"/>
    <w:rsid w:val="00D52BF5"/>
    <w:rsid w:val="00D5313D"/>
    <w:rsid w:val="00D53A68"/>
    <w:rsid w:val="00D569B7"/>
    <w:rsid w:val="00D5726A"/>
    <w:rsid w:val="00D57790"/>
    <w:rsid w:val="00D632A5"/>
    <w:rsid w:val="00D661DF"/>
    <w:rsid w:val="00D726F9"/>
    <w:rsid w:val="00D73E47"/>
    <w:rsid w:val="00D74DD9"/>
    <w:rsid w:val="00D81A4A"/>
    <w:rsid w:val="00D82110"/>
    <w:rsid w:val="00D82960"/>
    <w:rsid w:val="00D82C62"/>
    <w:rsid w:val="00D8481D"/>
    <w:rsid w:val="00D85731"/>
    <w:rsid w:val="00D90F6F"/>
    <w:rsid w:val="00D961BD"/>
    <w:rsid w:val="00D97959"/>
    <w:rsid w:val="00DA15A9"/>
    <w:rsid w:val="00DA1D8E"/>
    <w:rsid w:val="00DA2F7C"/>
    <w:rsid w:val="00DA450A"/>
    <w:rsid w:val="00DA490F"/>
    <w:rsid w:val="00DA4A4B"/>
    <w:rsid w:val="00DA5319"/>
    <w:rsid w:val="00DA62AB"/>
    <w:rsid w:val="00DA72CE"/>
    <w:rsid w:val="00DA7305"/>
    <w:rsid w:val="00DA7377"/>
    <w:rsid w:val="00DB0D09"/>
    <w:rsid w:val="00DB1F73"/>
    <w:rsid w:val="00DB2B25"/>
    <w:rsid w:val="00DB31C9"/>
    <w:rsid w:val="00DB3C43"/>
    <w:rsid w:val="00DB69C5"/>
    <w:rsid w:val="00DC05BB"/>
    <w:rsid w:val="00DC10CC"/>
    <w:rsid w:val="00DC2EFC"/>
    <w:rsid w:val="00DC526F"/>
    <w:rsid w:val="00DC7337"/>
    <w:rsid w:val="00DC79BF"/>
    <w:rsid w:val="00DC7C1E"/>
    <w:rsid w:val="00DD0A94"/>
    <w:rsid w:val="00DD3650"/>
    <w:rsid w:val="00DD46D3"/>
    <w:rsid w:val="00DD50AB"/>
    <w:rsid w:val="00DD7CE7"/>
    <w:rsid w:val="00DE1542"/>
    <w:rsid w:val="00DE1CD7"/>
    <w:rsid w:val="00DE1E47"/>
    <w:rsid w:val="00DF1821"/>
    <w:rsid w:val="00E001D4"/>
    <w:rsid w:val="00E00C89"/>
    <w:rsid w:val="00E0193C"/>
    <w:rsid w:val="00E0222F"/>
    <w:rsid w:val="00E02303"/>
    <w:rsid w:val="00E0310B"/>
    <w:rsid w:val="00E04F69"/>
    <w:rsid w:val="00E05674"/>
    <w:rsid w:val="00E059C5"/>
    <w:rsid w:val="00E17A2F"/>
    <w:rsid w:val="00E23AB2"/>
    <w:rsid w:val="00E23C1E"/>
    <w:rsid w:val="00E24E14"/>
    <w:rsid w:val="00E25345"/>
    <w:rsid w:val="00E253F5"/>
    <w:rsid w:val="00E26D7B"/>
    <w:rsid w:val="00E3060B"/>
    <w:rsid w:val="00E33E16"/>
    <w:rsid w:val="00E3424A"/>
    <w:rsid w:val="00E3445E"/>
    <w:rsid w:val="00E35028"/>
    <w:rsid w:val="00E3621F"/>
    <w:rsid w:val="00E45BF9"/>
    <w:rsid w:val="00E47CBA"/>
    <w:rsid w:val="00E50AB2"/>
    <w:rsid w:val="00E55163"/>
    <w:rsid w:val="00E640A6"/>
    <w:rsid w:val="00E64AA7"/>
    <w:rsid w:val="00E64E77"/>
    <w:rsid w:val="00E652CF"/>
    <w:rsid w:val="00E65F71"/>
    <w:rsid w:val="00E676C0"/>
    <w:rsid w:val="00E7144F"/>
    <w:rsid w:val="00E72FAC"/>
    <w:rsid w:val="00E752B0"/>
    <w:rsid w:val="00E75661"/>
    <w:rsid w:val="00E76D14"/>
    <w:rsid w:val="00E81BD4"/>
    <w:rsid w:val="00E82B7E"/>
    <w:rsid w:val="00E87873"/>
    <w:rsid w:val="00E90A88"/>
    <w:rsid w:val="00E931C7"/>
    <w:rsid w:val="00E93400"/>
    <w:rsid w:val="00E937C7"/>
    <w:rsid w:val="00E9402B"/>
    <w:rsid w:val="00E97581"/>
    <w:rsid w:val="00EA00E1"/>
    <w:rsid w:val="00EA366D"/>
    <w:rsid w:val="00EA4AE1"/>
    <w:rsid w:val="00EB15D9"/>
    <w:rsid w:val="00EB3074"/>
    <w:rsid w:val="00EB67FD"/>
    <w:rsid w:val="00EB723B"/>
    <w:rsid w:val="00EC11A2"/>
    <w:rsid w:val="00EC205C"/>
    <w:rsid w:val="00EC2C38"/>
    <w:rsid w:val="00EC2CB9"/>
    <w:rsid w:val="00EC33E8"/>
    <w:rsid w:val="00EC551B"/>
    <w:rsid w:val="00EC5637"/>
    <w:rsid w:val="00ED678C"/>
    <w:rsid w:val="00EF05A4"/>
    <w:rsid w:val="00EF05E6"/>
    <w:rsid w:val="00EF353E"/>
    <w:rsid w:val="00EF3F65"/>
    <w:rsid w:val="00EF4037"/>
    <w:rsid w:val="00EF5D88"/>
    <w:rsid w:val="00EF5F74"/>
    <w:rsid w:val="00F009C4"/>
    <w:rsid w:val="00F02755"/>
    <w:rsid w:val="00F02E20"/>
    <w:rsid w:val="00F03E0F"/>
    <w:rsid w:val="00F11116"/>
    <w:rsid w:val="00F17D98"/>
    <w:rsid w:val="00F2331F"/>
    <w:rsid w:val="00F238A3"/>
    <w:rsid w:val="00F23D19"/>
    <w:rsid w:val="00F24DB4"/>
    <w:rsid w:val="00F276A3"/>
    <w:rsid w:val="00F27D01"/>
    <w:rsid w:val="00F3289E"/>
    <w:rsid w:val="00F3391F"/>
    <w:rsid w:val="00F34B58"/>
    <w:rsid w:val="00F368C8"/>
    <w:rsid w:val="00F40391"/>
    <w:rsid w:val="00F41EE4"/>
    <w:rsid w:val="00F45527"/>
    <w:rsid w:val="00F466C0"/>
    <w:rsid w:val="00F500AF"/>
    <w:rsid w:val="00F5171B"/>
    <w:rsid w:val="00F560E8"/>
    <w:rsid w:val="00F61571"/>
    <w:rsid w:val="00F64E43"/>
    <w:rsid w:val="00F65E08"/>
    <w:rsid w:val="00F67B26"/>
    <w:rsid w:val="00F70880"/>
    <w:rsid w:val="00F7116B"/>
    <w:rsid w:val="00F72924"/>
    <w:rsid w:val="00F754DB"/>
    <w:rsid w:val="00F80608"/>
    <w:rsid w:val="00F83124"/>
    <w:rsid w:val="00F8340F"/>
    <w:rsid w:val="00F876B0"/>
    <w:rsid w:val="00F87DE1"/>
    <w:rsid w:val="00F903CB"/>
    <w:rsid w:val="00F92838"/>
    <w:rsid w:val="00F93FEE"/>
    <w:rsid w:val="00F95BDF"/>
    <w:rsid w:val="00FA2D13"/>
    <w:rsid w:val="00FA5981"/>
    <w:rsid w:val="00FA7766"/>
    <w:rsid w:val="00FB0341"/>
    <w:rsid w:val="00FB162B"/>
    <w:rsid w:val="00FB3962"/>
    <w:rsid w:val="00FB4369"/>
    <w:rsid w:val="00FB6D6B"/>
    <w:rsid w:val="00FC0FAA"/>
    <w:rsid w:val="00FD00A5"/>
    <w:rsid w:val="00FD49D3"/>
    <w:rsid w:val="00FE2266"/>
    <w:rsid w:val="00FE72A5"/>
    <w:rsid w:val="00FF22B2"/>
    <w:rsid w:val="00FF3731"/>
    <w:rsid w:val="00FF3F7F"/>
    <w:rsid w:val="00FF5781"/>
    <w:rsid w:val="00FF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BFF48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E6F"/>
  </w:style>
  <w:style w:type="paragraph" w:styleId="Heading1">
    <w:name w:val="heading 1"/>
    <w:basedOn w:val="Normal"/>
    <w:next w:val="Normal"/>
    <w:link w:val="Heading1Char"/>
    <w:uiPriority w:val="9"/>
    <w:qFormat/>
    <w:rsid w:val="00511E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E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E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E0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E0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E0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E0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E0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E0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E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E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E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E01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E01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E01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E01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E01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E01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11E0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1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E01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1E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E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1E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1E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1E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E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E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1E01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E6F"/>
  </w:style>
  <w:style w:type="paragraph" w:styleId="Heading1">
    <w:name w:val="heading 1"/>
    <w:basedOn w:val="Normal"/>
    <w:next w:val="Normal"/>
    <w:link w:val="Heading1Char"/>
    <w:uiPriority w:val="9"/>
    <w:qFormat/>
    <w:rsid w:val="00511E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E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E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E0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E0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E0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E0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E0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E0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E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E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E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E01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E01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E01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E01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E01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E01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11E0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1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E01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1E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E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1E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1E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1E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E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E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1E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11E71B-ED4D-46B2-B24D-EA20C1C7B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</dc:creator>
  <cp:keywords/>
  <dc:description/>
  <cp:lastModifiedBy>Dhivyabharathi Kandhasamy</cp:lastModifiedBy>
  <cp:revision>13</cp:revision>
  <dcterms:created xsi:type="dcterms:W3CDTF">2025-09-14T10:17:00Z</dcterms:created>
  <dcterms:modified xsi:type="dcterms:W3CDTF">2026-02-16T06:00:00Z</dcterms:modified>
</cp:coreProperties>
</file>